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355" w:rsidRDefault="00747355" w:rsidP="00747355">
      <w:pPr>
        <w:pStyle w:val="Heading1"/>
      </w:pPr>
      <w:r>
        <w:t>Genotype 1 hepatitis C virus envelope features that determine antiviral response assessed through optimal covariance networks</w:t>
      </w:r>
    </w:p>
    <w:p w:rsidR="00747355" w:rsidRPr="006A03BA" w:rsidRDefault="00747355" w:rsidP="00747355"/>
    <w:p w:rsidR="00747355" w:rsidRPr="008B4979" w:rsidRDefault="00747355" w:rsidP="00747355">
      <w:pPr>
        <w:pStyle w:val="Heading1"/>
        <w:jc w:val="both"/>
        <w:rPr>
          <w:rFonts w:asciiTheme="minorHAnsi" w:hAnsiTheme="minorHAnsi" w:cstheme="minorHAnsi"/>
          <w:b w:val="0"/>
          <w:sz w:val="24"/>
          <w:szCs w:val="24"/>
        </w:rPr>
      </w:pPr>
      <w:r w:rsidRPr="008B4979">
        <w:rPr>
          <w:rFonts w:asciiTheme="minorHAnsi" w:hAnsiTheme="minorHAnsi" w:cstheme="minorHAnsi"/>
          <w:b w:val="0"/>
          <w:sz w:val="24"/>
          <w:szCs w:val="24"/>
        </w:rPr>
        <w:t>John M. Murray</w:t>
      </w:r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</w:rPr>
        <w:t>1,2</w:t>
      </w:r>
      <w:r w:rsidRPr="008B4979">
        <w:rPr>
          <w:rFonts w:asciiTheme="minorHAnsi" w:hAnsiTheme="minorHAnsi" w:cstheme="minorHAnsi"/>
          <w:b w:val="0"/>
          <w:sz w:val="24"/>
          <w:szCs w:val="24"/>
        </w:rPr>
        <w:t xml:space="preserve">, </w:t>
      </w:r>
      <w:proofErr w:type="spellStart"/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Rémy</w:t>
      </w:r>
      <w:proofErr w:type="spellEnd"/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 Moenne-Loccoz</w:t>
      </w:r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3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, </w:t>
      </w:r>
      <w:proofErr w:type="spellStart"/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Aurélie</w:t>
      </w:r>
      <w:proofErr w:type="spellEnd"/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 Velay</w:t>
      </w:r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4,5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, François Habersetzer</w:t>
      </w:r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3,6,7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, Michel Doffoël</w:t>
      </w:r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3,6,7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, Jean-Pierre Gut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7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,</w:t>
      </w:r>
      <w:r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 Isabel Fofana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6</w:t>
      </w:r>
      <w:r w:rsidRPr="00E47E9C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,7</w:t>
      </w:r>
      <w:r>
        <w:rPr>
          <w:rFonts w:asciiTheme="minorHAnsi" w:hAnsiTheme="minorHAnsi" w:cstheme="minorHAnsi"/>
          <w:b w:val="0"/>
          <w:sz w:val="24"/>
          <w:szCs w:val="24"/>
          <w:lang w:val="en-GB"/>
        </w:rPr>
        <w:t>,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 </w:t>
      </w:r>
      <w:proofErr w:type="spellStart"/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Mirjam</w:t>
      </w:r>
      <w:proofErr w:type="spellEnd"/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 B. Zeisel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6</w:t>
      </w:r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,7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>, Françoise Stoll-Keller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6</w:t>
      </w:r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,7,8</w:t>
      </w:r>
      <w:r w:rsidRPr="008B4979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, </w:t>
      </w:r>
      <w:r w:rsidRPr="008B4979">
        <w:rPr>
          <w:rFonts w:asciiTheme="minorHAnsi" w:hAnsiTheme="minorHAnsi" w:cstheme="minorHAnsi"/>
          <w:b w:val="0"/>
          <w:sz w:val="24"/>
          <w:szCs w:val="24"/>
        </w:rPr>
        <w:t>Thomas</w:t>
      </w:r>
      <w:r>
        <w:rPr>
          <w:rFonts w:asciiTheme="minorHAnsi" w:hAnsiTheme="minorHAnsi" w:cstheme="minorHAnsi"/>
          <w:b w:val="0"/>
          <w:sz w:val="24"/>
          <w:szCs w:val="24"/>
        </w:rPr>
        <w:t xml:space="preserve"> F.</w:t>
      </w:r>
      <w:r w:rsidRPr="008B4979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proofErr w:type="spellStart"/>
      <w:r w:rsidRPr="008B4979">
        <w:rPr>
          <w:rFonts w:asciiTheme="minorHAnsi" w:hAnsiTheme="minorHAnsi" w:cstheme="minorHAnsi"/>
          <w:b w:val="0"/>
          <w:sz w:val="24"/>
          <w:szCs w:val="24"/>
        </w:rPr>
        <w:t>Baumert</w:t>
      </w:r>
      <w:proofErr w:type="spellEnd"/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3,6,7</w:t>
      </w:r>
      <w:r w:rsidRPr="008B4979">
        <w:rPr>
          <w:rFonts w:asciiTheme="minorHAnsi" w:hAnsiTheme="minorHAnsi" w:cstheme="minorHAnsi"/>
          <w:b w:val="0"/>
          <w:sz w:val="24"/>
          <w:szCs w:val="24"/>
        </w:rPr>
        <w:t xml:space="preserve">, Evelyne </w:t>
      </w:r>
      <w:proofErr w:type="spellStart"/>
      <w:r w:rsidRPr="008B4979">
        <w:rPr>
          <w:rFonts w:asciiTheme="minorHAnsi" w:hAnsiTheme="minorHAnsi" w:cstheme="minorHAnsi"/>
          <w:b w:val="0"/>
          <w:sz w:val="24"/>
          <w:szCs w:val="24"/>
        </w:rPr>
        <w:t>Schvoerer</w:t>
      </w:r>
      <w:proofErr w:type="spellEnd"/>
      <w:r w:rsidRPr="008B4979">
        <w:rPr>
          <w:rFonts w:asciiTheme="minorHAnsi" w:hAnsiTheme="minorHAnsi" w:cstheme="minorHAnsi"/>
          <w:b w:val="0"/>
          <w:sz w:val="24"/>
          <w:szCs w:val="24"/>
          <w:vertAlign w:val="superscript"/>
          <w:lang w:val="en-GB"/>
        </w:rPr>
        <w:t>4,5</w:t>
      </w:r>
    </w:p>
    <w:p w:rsidR="00747355" w:rsidRPr="00F2190F" w:rsidRDefault="00747355" w:rsidP="00747355">
      <w:pPr>
        <w:rPr>
          <w:rFonts w:cstheme="minorHAnsi"/>
          <w:sz w:val="24"/>
          <w:szCs w:val="24"/>
        </w:rPr>
      </w:pPr>
    </w:p>
    <w:p w:rsidR="00747355" w:rsidRPr="00F2190F" w:rsidRDefault="00747355" w:rsidP="00747355">
      <w:pPr>
        <w:pStyle w:val="Heading2"/>
        <w:jc w:val="both"/>
        <w:rPr>
          <w:rFonts w:asciiTheme="minorHAnsi" w:hAnsiTheme="minorHAnsi" w:cstheme="minorHAnsi"/>
          <w:b w:val="0"/>
          <w:bCs w:val="0"/>
          <w:sz w:val="24"/>
          <w:szCs w:val="24"/>
        </w:rPr>
      </w:pPr>
      <w:r w:rsidRPr="00F2190F">
        <w:rPr>
          <w:rFonts w:asciiTheme="minorHAnsi" w:hAnsiTheme="minorHAnsi" w:cstheme="minorHAnsi"/>
          <w:b w:val="0"/>
          <w:bCs w:val="0"/>
          <w:sz w:val="24"/>
          <w:szCs w:val="24"/>
          <w:vertAlign w:val="superscript"/>
        </w:rPr>
        <w:t>1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School of Mathematics and Statistics, University of New South Wales, Sydney, NSW, Australia; 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  <w:vertAlign w:val="superscript"/>
        </w:rPr>
        <w:t>2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The Kirby Institute, University of New South Wales, Sydney, NSW, Australia; </w:t>
      </w:r>
      <w:r>
        <w:rPr>
          <w:rFonts w:asciiTheme="minorHAnsi" w:hAnsiTheme="minorHAnsi" w:cstheme="minorHAnsi"/>
          <w:b w:val="0"/>
          <w:bCs w:val="0"/>
          <w:sz w:val="24"/>
          <w:szCs w:val="24"/>
          <w:vertAlign w:val="superscript"/>
        </w:rPr>
        <w:t>3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Pôle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Hépato-digestif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,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Hôpitaux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Universitaires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de Strasbourg, </w:t>
      </w:r>
      <w:proofErr w:type="spellStart"/>
      <w:r w:rsidR="008859FC" w:rsidRPr="008C3C78">
        <w:rPr>
          <w:rFonts w:ascii="Calibri" w:hAnsi="Calibri" w:cs="Calibri"/>
          <w:b w:val="0"/>
          <w:bCs w:val="0"/>
          <w:sz w:val="24"/>
          <w:szCs w:val="24"/>
        </w:rPr>
        <w:t>Nouvel</w:t>
      </w:r>
      <w:proofErr w:type="spellEnd"/>
      <w:r w:rsidR="008859FC" w:rsidRPr="008C3C78">
        <w:rPr>
          <w:rFonts w:ascii="Calibri" w:hAnsi="Calibri" w:cs="Calibri"/>
          <w:b w:val="0"/>
          <w:bCs w:val="0"/>
          <w:sz w:val="24"/>
          <w:szCs w:val="24"/>
        </w:rPr>
        <w:t xml:space="preserve"> </w:t>
      </w:r>
      <w:proofErr w:type="spellStart"/>
      <w:r w:rsidR="008859FC" w:rsidRPr="008C3C78">
        <w:rPr>
          <w:rFonts w:ascii="Calibri" w:hAnsi="Calibri" w:cs="Calibri"/>
          <w:b w:val="0"/>
          <w:bCs w:val="0"/>
          <w:sz w:val="24"/>
          <w:szCs w:val="24"/>
        </w:rPr>
        <w:t>Hôpital</w:t>
      </w:r>
      <w:proofErr w:type="spellEnd"/>
      <w:r w:rsidR="008859FC" w:rsidRPr="008C3C78">
        <w:rPr>
          <w:rFonts w:ascii="Calibri" w:hAnsi="Calibri" w:cs="Calibri"/>
          <w:b w:val="0"/>
          <w:bCs w:val="0"/>
          <w:sz w:val="24"/>
          <w:szCs w:val="24"/>
        </w:rPr>
        <w:t xml:space="preserve"> Civil, 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Strasbourg, France;</w:t>
      </w:r>
      <w:r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  <w:vertAlign w:val="superscript"/>
        </w:rPr>
        <w:t>4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Université de Lorraine, EA Stress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Immunité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et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Pathogènes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,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Vand</w:t>
      </w:r>
      <w:r w:rsidR="00A93E28">
        <w:rPr>
          <w:rFonts w:asciiTheme="minorHAnsi" w:hAnsiTheme="minorHAnsi" w:cstheme="minorHAnsi"/>
          <w:b w:val="0"/>
          <w:bCs w:val="0"/>
          <w:sz w:val="24"/>
          <w:szCs w:val="24"/>
        </w:rPr>
        <w:t>oeuvre</w:t>
      </w:r>
      <w:proofErr w:type="spellEnd"/>
      <w:r w:rsidR="00A93E28">
        <w:rPr>
          <w:rFonts w:asciiTheme="minorHAnsi" w:hAnsiTheme="minorHAnsi" w:cstheme="minorHAnsi"/>
          <w:b w:val="0"/>
          <w:bCs w:val="0"/>
          <w:sz w:val="24"/>
          <w:szCs w:val="24"/>
        </w:rPr>
        <w:t>-les-Nancy,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France;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  <w:vertAlign w:val="superscript"/>
        </w:rPr>
        <w:t xml:space="preserve"> 5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CHU Nancy,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Pôle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Laboratoires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,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Virologie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,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Vandoeuvre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-les-Nancy, France; </w:t>
      </w:r>
      <w:r w:rsidR="00A93E28" w:rsidRPr="00E31C5D">
        <w:rPr>
          <w:rFonts w:ascii="Calibri" w:hAnsi="Calibri" w:cs="Calibri"/>
          <w:b w:val="0"/>
          <w:bCs w:val="0"/>
          <w:sz w:val="24"/>
          <w:szCs w:val="24"/>
          <w:vertAlign w:val="superscript"/>
        </w:rPr>
        <w:t>6</w:t>
      </w:r>
      <w:r w:rsidR="00A93E28" w:rsidRPr="00E31C5D">
        <w:rPr>
          <w:rFonts w:ascii="Calibri" w:hAnsi="Calibri" w:cs="Calibri"/>
          <w:b w:val="0"/>
          <w:bCs w:val="0"/>
          <w:sz w:val="24"/>
          <w:szCs w:val="24"/>
        </w:rPr>
        <w:t xml:space="preserve">Institut National de la Santé et de la Recherche </w:t>
      </w:r>
      <w:proofErr w:type="spellStart"/>
      <w:r w:rsidR="00A93E28" w:rsidRPr="00E31C5D">
        <w:rPr>
          <w:rFonts w:ascii="Calibri" w:hAnsi="Calibri" w:cs="Calibri"/>
          <w:b w:val="0"/>
          <w:bCs w:val="0"/>
          <w:sz w:val="24"/>
          <w:szCs w:val="24"/>
        </w:rPr>
        <w:t>Médicale</w:t>
      </w:r>
      <w:proofErr w:type="spellEnd"/>
      <w:r w:rsidR="00A93E28" w:rsidRPr="00E31C5D">
        <w:rPr>
          <w:rFonts w:ascii="Calibri" w:hAnsi="Calibri" w:cs="Calibri"/>
          <w:b w:val="0"/>
          <w:bCs w:val="0"/>
          <w:sz w:val="24"/>
          <w:szCs w:val="24"/>
        </w:rPr>
        <w:t xml:space="preserve"> (</w:t>
      </w:r>
      <w:proofErr w:type="spellStart"/>
      <w:r w:rsidR="00A93E28" w:rsidRPr="00E31C5D">
        <w:rPr>
          <w:rFonts w:ascii="Calibri" w:hAnsi="Calibri" w:cs="Calibri"/>
          <w:b w:val="0"/>
          <w:bCs w:val="0"/>
          <w:sz w:val="24"/>
          <w:szCs w:val="24"/>
        </w:rPr>
        <w:t>Inserm</w:t>
      </w:r>
      <w:proofErr w:type="spellEnd"/>
      <w:r w:rsidR="00A93E28" w:rsidRPr="00E31C5D">
        <w:rPr>
          <w:rFonts w:ascii="Calibri" w:hAnsi="Calibri" w:cs="Calibri"/>
          <w:b w:val="0"/>
          <w:bCs w:val="0"/>
          <w:sz w:val="24"/>
          <w:szCs w:val="24"/>
        </w:rPr>
        <w:t xml:space="preserve">), </w:t>
      </w:r>
      <w:bookmarkStart w:id="0" w:name="_GoBack"/>
      <w:bookmarkEnd w:id="0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U748, Strasbourg, France;</w:t>
      </w:r>
      <w:r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r>
        <w:rPr>
          <w:rFonts w:asciiTheme="minorHAnsi" w:hAnsiTheme="minorHAnsi" w:cstheme="minorHAnsi"/>
          <w:b w:val="0"/>
          <w:bCs w:val="0"/>
          <w:sz w:val="24"/>
          <w:szCs w:val="24"/>
          <w:vertAlign w:val="superscript"/>
        </w:rPr>
        <w:t>7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Université de Strasbourg, Strasbourg, France;  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  <w:vertAlign w:val="superscript"/>
        </w:rPr>
        <w:t>8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Laboratoire de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Virologie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,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Hôpitaux</w:t>
      </w:r>
      <w:proofErr w:type="spellEnd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proofErr w:type="spellStart"/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>Unive</w:t>
      </w:r>
      <w:r w:rsidR="00A93E28">
        <w:rPr>
          <w:rFonts w:asciiTheme="minorHAnsi" w:hAnsiTheme="minorHAnsi" w:cstheme="minorHAnsi"/>
          <w:b w:val="0"/>
          <w:bCs w:val="0"/>
          <w:sz w:val="24"/>
          <w:szCs w:val="24"/>
        </w:rPr>
        <w:t>rsitaires</w:t>
      </w:r>
      <w:proofErr w:type="spellEnd"/>
      <w:r w:rsidR="00A93E28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de Strasbourg,</w:t>
      </w:r>
      <w:r w:rsidRPr="00F2190F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Strasbourg, France</w:t>
      </w:r>
    </w:p>
    <w:p w:rsidR="00747355" w:rsidRDefault="00747355" w:rsidP="00747355">
      <w:pPr>
        <w:pStyle w:val="Caption"/>
        <w:keepNext/>
        <w:rPr>
          <w:color w:val="auto"/>
        </w:rPr>
      </w:pPr>
    </w:p>
    <w:p w:rsidR="00747355" w:rsidRDefault="00747355" w:rsidP="00747355">
      <w:pPr>
        <w:pStyle w:val="Caption"/>
        <w:keepNext/>
        <w:rPr>
          <w:color w:val="auto"/>
        </w:rPr>
      </w:pPr>
    </w:p>
    <w:p w:rsidR="00747355" w:rsidRDefault="00747355" w:rsidP="00747355">
      <w:pPr>
        <w:pStyle w:val="Caption"/>
        <w:keepNext/>
        <w:rPr>
          <w:color w:val="auto"/>
        </w:rPr>
      </w:pPr>
    </w:p>
    <w:p w:rsidR="00747355" w:rsidRDefault="00747355" w:rsidP="00747355">
      <w:pPr>
        <w:pStyle w:val="Caption"/>
        <w:keepNext/>
        <w:rPr>
          <w:color w:val="auto"/>
        </w:rPr>
      </w:pPr>
    </w:p>
    <w:p w:rsidR="00747355" w:rsidRDefault="00747355" w:rsidP="00747355">
      <w:pPr>
        <w:pStyle w:val="Caption"/>
        <w:keepNext/>
        <w:rPr>
          <w:color w:val="auto"/>
        </w:rPr>
      </w:pPr>
    </w:p>
    <w:p w:rsidR="00747355" w:rsidRPr="00747355" w:rsidRDefault="00747355" w:rsidP="00747355">
      <w:pPr>
        <w:pStyle w:val="Caption"/>
        <w:keepNext/>
        <w:rPr>
          <w:color w:val="000000" w:themeColor="text1"/>
          <w:sz w:val="22"/>
          <w:szCs w:val="22"/>
        </w:rPr>
      </w:pPr>
      <w:r w:rsidRPr="00747355">
        <w:rPr>
          <w:color w:val="auto"/>
          <w:sz w:val="22"/>
          <w:szCs w:val="22"/>
        </w:rPr>
        <w:t xml:space="preserve">Table </w:t>
      </w:r>
      <w:r w:rsidR="0090071E">
        <w:rPr>
          <w:color w:val="auto"/>
          <w:sz w:val="22"/>
          <w:szCs w:val="22"/>
        </w:rPr>
        <w:t>S</w:t>
      </w:r>
      <w:r w:rsidRPr="00747355">
        <w:rPr>
          <w:color w:val="auto"/>
          <w:sz w:val="22"/>
          <w:szCs w:val="22"/>
        </w:rPr>
        <w:t xml:space="preserve">1: </w:t>
      </w:r>
      <w:proofErr w:type="spellStart"/>
      <w:r w:rsidRPr="00747355">
        <w:rPr>
          <w:color w:val="auto"/>
          <w:sz w:val="22"/>
          <w:szCs w:val="22"/>
        </w:rPr>
        <w:t>Covarying</w:t>
      </w:r>
      <w:proofErr w:type="spellEnd"/>
      <w:r w:rsidRPr="00747355">
        <w:rPr>
          <w:color w:val="auto"/>
          <w:sz w:val="22"/>
          <w:szCs w:val="22"/>
        </w:rPr>
        <w:t xml:space="preserve"> pairs in optimal networks. </w:t>
      </w:r>
      <w:proofErr w:type="spellStart"/>
      <w:r w:rsidRPr="00747355">
        <w:rPr>
          <w:color w:val="auto"/>
          <w:sz w:val="22"/>
          <w:szCs w:val="22"/>
        </w:rPr>
        <w:t>Covarying</w:t>
      </w:r>
      <w:proofErr w:type="spellEnd"/>
      <w:r w:rsidRPr="00747355">
        <w:rPr>
          <w:color w:val="auto"/>
          <w:sz w:val="22"/>
          <w:szCs w:val="22"/>
        </w:rPr>
        <w:t xml:space="preserve"> pairs and features found in NR but not SVR (Poor Response), or found in SVR but not NR (Good Response). The Separating Set describes the group over which the </w:t>
      </w:r>
      <w:proofErr w:type="spellStart"/>
      <w:r w:rsidRPr="00747355">
        <w:rPr>
          <w:color w:val="auto"/>
          <w:sz w:val="22"/>
          <w:szCs w:val="22"/>
        </w:rPr>
        <w:t>covarying</w:t>
      </w:r>
      <w:proofErr w:type="spellEnd"/>
      <w:r w:rsidRPr="00747355">
        <w:rPr>
          <w:color w:val="auto"/>
          <w:sz w:val="22"/>
          <w:szCs w:val="22"/>
        </w:rPr>
        <w:t xml:space="preserve"> pairs were calculated. Minimal networks based on the fewest number of edges are described in the rows where the </w:t>
      </w:r>
      <w:proofErr w:type="spellStart"/>
      <w:r w:rsidRPr="00747355">
        <w:rPr>
          <w:color w:val="auto"/>
          <w:sz w:val="22"/>
          <w:szCs w:val="22"/>
        </w:rPr>
        <w:t>Prob</w:t>
      </w:r>
      <w:proofErr w:type="spellEnd"/>
      <w:r w:rsidRPr="00747355">
        <w:rPr>
          <w:color w:val="auto"/>
          <w:sz w:val="22"/>
          <w:szCs w:val="22"/>
        </w:rPr>
        <w:t xml:space="preserve"> column displays No, whereas rows where this is Yes describe minimal networks that incorporate the level of covariance of each edge. When only a single separating pair can be chosen between nodes then the Single Feature column displays </w:t>
      </w:r>
      <w:proofErr w:type="gramStart"/>
      <w:r w:rsidRPr="00747355">
        <w:rPr>
          <w:color w:val="auto"/>
          <w:sz w:val="22"/>
          <w:szCs w:val="22"/>
        </w:rPr>
        <w:t>Yes</w:t>
      </w:r>
      <w:proofErr w:type="gramEnd"/>
      <w:r w:rsidRPr="00747355">
        <w:rPr>
          <w:color w:val="auto"/>
          <w:sz w:val="22"/>
          <w:szCs w:val="22"/>
        </w:rPr>
        <w:t xml:space="preserve">. The positions refer to </w:t>
      </w:r>
      <w:proofErr w:type="spellStart"/>
      <w:proofErr w:type="gramStart"/>
      <w:r w:rsidRPr="00747355">
        <w:rPr>
          <w:color w:val="auto"/>
          <w:sz w:val="22"/>
          <w:szCs w:val="22"/>
        </w:rPr>
        <w:t>aa</w:t>
      </w:r>
      <w:proofErr w:type="spellEnd"/>
      <w:proofErr w:type="gramEnd"/>
      <w:r w:rsidRPr="00747355">
        <w:rPr>
          <w:color w:val="auto"/>
          <w:sz w:val="22"/>
          <w:szCs w:val="22"/>
        </w:rPr>
        <w:t xml:space="preserve"> positions in the HCV genome for which E1E2 commences at position 192. n specifies the number of individuals that exhibit that separating pair(s), and p describes the weight of the pair according to the calculation of</w:t>
      </w:r>
      <w:r w:rsidRPr="00747355">
        <w:rPr>
          <w:color w:val="000000" w:themeColor="text1"/>
          <w:sz w:val="22"/>
          <w:szCs w:val="22"/>
        </w:rPr>
        <w:t xml:space="preserve"> </w:t>
      </w:r>
      <w:r w:rsidRPr="00747355">
        <w:rPr>
          <w:position w:val="-6"/>
          <w:sz w:val="22"/>
          <w:szCs w:val="22"/>
        </w:rPr>
        <w:object w:dxaOrig="6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2pt;height:16.2pt" o:ole="">
            <v:imagedata r:id="rId7" o:title=""/>
          </v:shape>
          <o:OLEObject Type="Embed" ProgID="Equation.DSMT4" ShapeID="_x0000_i1025" DrawAspect="Content" ObjectID="_1430806873" r:id="rId8"/>
        </w:object>
      </w:r>
      <w:r w:rsidRPr="00747355">
        <w:rPr>
          <w:color w:val="000000" w:themeColor="text1"/>
          <w:sz w:val="22"/>
          <w:szCs w:val="22"/>
        </w:rPr>
        <w:t xml:space="preserve">, where </w:t>
      </w:r>
      <w:bookmarkStart w:id="1" w:name="MTBlankEqn"/>
      <w:r w:rsidRPr="00747355">
        <w:rPr>
          <w:position w:val="-6"/>
          <w:sz w:val="22"/>
          <w:szCs w:val="22"/>
        </w:rPr>
        <w:object w:dxaOrig="240" w:dyaOrig="320">
          <v:shape id="_x0000_i1026" type="#_x0000_t75" style="width:12pt;height:16.2pt" o:ole="">
            <v:imagedata r:id="rId9" o:title=""/>
          </v:shape>
          <o:OLEObject Type="Embed" ProgID="Equation.DSMT4" ShapeID="_x0000_i1026" DrawAspect="Content" ObjectID="_1430806874" r:id="rId10"/>
        </w:object>
      </w:r>
      <w:bookmarkEnd w:id="1"/>
      <w:r w:rsidRPr="00747355">
        <w:rPr>
          <w:color w:val="000000" w:themeColor="text1"/>
          <w:sz w:val="22"/>
          <w:szCs w:val="22"/>
        </w:rPr>
        <w:t xml:space="preserve"> is the maximum over all </w:t>
      </w:r>
      <w:proofErr w:type="spellStart"/>
      <w:r w:rsidRPr="00747355">
        <w:rPr>
          <w:color w:val="000000" w:themeColor="text1"/>
          <w:sz w:val="22"/>
          <w:szCs w:val="22"/>
        </w:rPr>
        <w:t>covarying</w:t>
      </w:r>
      <w:proofErr w:type="spellEnd"/>
      <w:r w:rsidRPr="00747355">
        <w:rPr>
          <w:color w:val="000000" w:themeColor="text1"/>
          <w:sz w:val="22"/>
          <w:szCs w:val="22"/>
        </w:rPr>
        <w:t xml:space="preserve"> pairs for that group (hence a smaller value is better)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696"/>
        <w:gridCol w:w="657"/>
        <w:gridCol w:w="656"/>
        <w:gridCol w:w="934"/>
        <w:gridCol w:w="1701"/>
        <w:gridCol w:w="1134"/>
        <w:gridCol w:w="1701"/>
        <w:gridCol w:w="1701"/>
      </w:tblGrid>
      <w:tr w:rsidR="00747355" w:rsidRPr="00402FCF" w:rsidTr="00860F2C">
        <w:tc>
          <w:tcPr>
            <w:tcW w:w="696" w:type="dxa"/>
            <w:vMerge w:val="restart"/>
            <w:tcBorders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Geno</w:t>
            </w:r>
          </w:p>
        </w:tc>
        <w:tc>
          <w:tcPr>
            <w:tcW w:w="657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Sep. Set</w:t>
            </w:r>
          </w:p>
        </w:tc>
        <w:tc>
          <w:tcPr>
            <w:tcW w:w="656" w:type="dxa"/>
            <w:vMerge w:val="restart"/>
            <w:tcBorders>
              <w:left w:val="single" w:sz="18" w:space="0" w:color="auto"/>
            </w:tcBorders>
          </w:tcPr>
          <w:p w:rsidR="00747355" w:rsidRPr="00402FCF" w:rsidRDefault="00747355" w:rsidP="00860F2C">
            <w:proofErr w:type="spellStart"/>
            <w:r w:rsidRPr="00402FCF">
              <w:t>Prob</w:t>
            </w:r>
            <w:proofErr w:type="spellEnd"/>
          </w:p>
        </w:tc>
        <w:tc>
          <w:tcPr>
            <w:tcW w:w="934" w:type="dxa"/>
            <w:vMerge w:val="restart"/>
          </w:tcPr>
          <w:p w:rsidR="00747355" w:rsidRPr="00402FCF" w:rsidRDefault="00747355" w:rsidP="00860F2C">
            <w:r w:rsidRPr="00402FCF">
              <w:t>Single Feature</w:t>
            </w:r>
          </w:p>
        </w:tc>
        <w:tc>
          <w:tcPr>
            <w:tcW w:w="2835" w:type="dxa"/>
            <w:gridSpan w:val="2"/>
            <w:tcBorders>
              <w:bottom w:val="single" w:sz="18" w:space="0" w:color="auto"/>
            </w:tcBorders>
          </w:tcPr>
          <w:p w:rsidR="00747355" w:rsidRPr="00402FCF" w:rsidRDefault="00747355" w:rsidP="00860F2C">
            <w:pPr>
              <w:jc w:val="center"/>
            </w:pPr>
            <w:r w:rsidRPr="00402FCF">
              <w:t>Poor Response</w:t>
            </w: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</w:tcPr>
          <w:p w:rsidR="00747355" w:rsidRPr="00402FCF" w:rsidRDefault="00747355" w:rsidP="00860F2C">
            <w:pPr>
              <w:jc w:val="center"/>
            </w:pPr>
            <w:r w:rsidRPr="00402FCF">
              <w:t>Good Response</w:t>
            </w:r>
          </w:p>
        </w:tc>
      </w:tr>
      <w:tr w:rsidR="00747355" w:rsidRPr="00402FCF" w:rsidTr="00860F2C">
        <w:tc>
          <w:tcPr>
            <w:tcW w:w="69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747355" w:rsidRPr="00402FCF" w:rsidRDefault="00747355" w:rsidP="00860F2C"/>
        </w:tc>
        <w:tc>
          <w:tcPr>
            <w:tcW w:w="934" w:type="dxa"/>
            <w:vMerge/>
            <w:tcBorders>
              <w:bottom w:val="single" w:sz="18" w:space="0" w:color="auto"/>
            </w:tcBorders>
          </w:tcPr>
          <w:p w:rsidR="00747355" w:rsidRPr="00402FCF" w:rsidRDefault="00747355" w:rsidP="00860F2C"/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>
              <w:t>Pairs (n, p</w:t>
            </w:r>
            <w:r w:rsidRPr="00402FCF"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Featur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>
              <w:t>Pairs (n, p</w:t>
            </w:r>
            <w:r w:rsidRPr="00402FCF">
              <w:t>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Features</w:t>
            </w:r>
          </w:p>
        </w:tc>
      </w:tr>
      <w:tr w:rsidR="00747355" w:rsidRPr="00402FCF" w:rsidTr="00860F2C">
        <w:tc>
          <w:tcPr>
            <w:tcW w:w="696" w:type="dxa"/>
            <w:tcBorders>
              <w:top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1a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All</w:t>
            </w:r>
          </w:p>
        </w:tc>
        <w:tc>
          <w:tcPr>
            <w:tcW w:w="656" w:type="dxa"/>
            <w:tcBorders>
              <w:top w:val="single" w:sz="18" w:space="0" w:color="auto"/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223-391(11)</w:t>
            </w:r>
          </w:p>
          <w:p w:rsidR="00747355" w:rsidRPr="00402FCF" w:rsidRDefault="00747355" w:rsidP="00860F2C">
            <w:r w:rsidRPr="00402FCF">
              <w:t>397-522(19)</w:t>
            </w:r>
          </w:p>
          <w:p w:rsidR="00747355" w:rsidRPr="00402FCF" w:rsidRDefault="00747355" w:rsidP="00860F2C">
            <w:r w:rsidRPr="00402FCF">
              <w:t>414-416(2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386-531(7)</w:t>
            </w:r>
          </w:p>
          <w:p w:rsidR="00747355" w:rsidRPr="00402FCF" w:rsidRDefault="00747355" w:rsidP="00860F2C">
            <w:r w:rsidRPr="00402FCF">
              <w:t>397-522(13)</w:t>
            </w:r>
          </w:p>
          <w:p w:rsidR="00747355" w:rsidRPr="00402FCF" w:rsidRDefault="00747355" w:rsidP="00860F2C">
            <w:r w:rsidRPr="00402FCF">
              <w:t>522-531(5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23-393(5)</w:t>
            </w:r>
          </w:p>
          <w:p w:rsidR="00747355" w:rsidRPr="00402FCF" w:rsidRDefault="00747355" w:rsidP="00860F2C">
            <w:r w:rsidRPr="00402FCF">
              <w:t>373-434(8)</w:t>
            </w:r>
          </w:p>
          <w:p w:rsidR="00747355" w:rsidRPr="00402FCF" w:rsidRDefault="00747355" w:rsidP="00860F2C">
            <w:r w:rsidRPr="00402FCF">
              <w:t>387-610(5)</w:t>
            </w:r>
          </w:p>
          <w:p w:rsidR="00747355" w:rsidRPr="00402FCF" w:rsidRDefault="00747355" w:rsidP="00860F2C">
            <w:r w:rsidRPr="00402FCF">
              <w:t>414-442(3)</w:t>
            </w:r>
          </w:p>
          <w:p w:rsidR="00747355" w:rsidRPr="00402FCF" w:rsidRDefault="00747355" w:rsidP="00860F2C">
            <w:r w:rsidRPr="00402FCF">
              <w:lastRenderedPageBreak/>
              <w:t>531-626(6)</w:t>
            </w:r>
          </w:p>
          <w:p w:rsidR="00747355" w:rsidRPr="00402FCF" w:rsidRDefault="00747355" w:rsidP="00860F2C">
            <w:r w:rsidRPr="00402FCF">
              <w:t>558-655(5)</w:t>
            </w:r>
          </w:p>
        </w:tc>
        <w:tc>
          <w:tcPr>
            <w:tcW w:w="1134" w:type="dxa"/>
          </w:tcPr>
          <w:p w:rsidR="00747355" w:rsidRPr="00402FCF" w:rsidRDefault="00747355" w:rsidP="00860F2C">
            <w:r w:rsidRPr="00402FCF">
              <w:lastRenderedPageBreak/>
              <w:t>AA</w:t>
            </w:r>
          </w:p>
          <w:p w:rsidR="00747355" w:rsidRPr="00402FCF" w:rsidRDefault="00747355" w:rsidP="00860F2C">
            <w:r w:rsidRPr="00402FCF">
              <w:t>VD</w:t>
            </w:r>
          </w:p>
          <w:p w:rsidR="00747355" w:rsidRPr="00402FCF" w:rsidRDefault="00747355" w:rsidP="00860F2C">
            <w:r w:rsidRPr="00402FCF">
              <w:t>TD</w:t>
            </w:r>
          </w:p>
          <w:p w:rsidR="00747355" w:rsidRPr="00402FCF" w:rsidRDefault="00747355" w:rsidP="00860F2C">
            <w:r w:rsidRPr="00402FCF">
              <w:t>VL</w:t>
            </w:r>
          </w:p>
          <w:p w:rsidR="00747355" w:rsidRPr="00402FCF" w:rsidRDefault="00747355" w:rsidP="00860F2C">
            <w:r w:rsidRPr="00402FCF">
              <w:lastRenderedPageBreak/>
              <w:t>EI</w:t>
            </w:r>
          </w:p>
          <w:p w:rsidR="00747355" w:rsidRPr="00402FCF" w:rsidRDefault="00747355" w:rsidP="00860F2C">
            <w:r w:rsidRPr="00402FCF">
              <w:t>TD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lastRenderedPageBreak/>
              <w:t>198-522(1)</w:t>
            </w:r>
          </w:p>
          <w:p w:rsidR="00747355" w:rsidRPr="00402FCF" w:rsidRDefault="00747355" w:rsidP="00860F2C">
            <w:r w:rsidRPr="00402FCF">
              <w:t>500-522(5)</w:t>
            </w:r>
          </w:p>
          <w:p w:rsidR="00747355" w:rsidRPr="00402FCF" w:rsidRDefault="00747355" w:rsidP="00860F2C">
            <w:r w:rsidRPr="00402FCF">
              <w:t>223-531(3)</w:t>
            </w:r>
          </w:p>
          <w:p w:rsidR="00747355" w:rsidRPr="00402FCF" w:rsidRDefault="00747355" w:rsidP="00860F2C">
            <w:r w:rsidRPr="00402FCF">
              <w:t>384-395(2)</w:t>
            </w:r>
          </w:p>
          <w:p w:rsidR="00747355" w:rsidRPr="00402FCF" w:rsidRDefault="00747355" w:rsidP="00860F2C">
            <w:r w:rsidRPr="00402FCF">
              <w:lastRenderedPageBreak/>
              <w:t>395-560(4)</w:t>
            </w:r>
          </w:p>
          <w:p w:rsidR="00747355" w:rsidRPr="00402FCF" w:rsidRDefault="00747355" w:rsidP="00860F2C">
            <w:r w:rsidRPr="00402FCF">
              <w:t>434-720(3)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lastRenderedPageBreak/>
              <w:t>SM</w:t>
            </w:r>
          </w:p>
          <w:p w:rsidR="00747355" w:rsidRPr="00402FCF" w:rsidRDefault="00747355" w:rsidP="00860F2C">
            <w:r w:rsidRPr="00402FCF">
              <w:t>QA</w:t>
            </w:r>
          </w:p>
          <w:p w:rsidR="00747355" w:rsidRPr="00402FCF" w:rsidRDefault="00747355" w:rsidP="00860F2C">
            <w:r w:rsidRPr="00402FCF">
              <w:t>TA</w:t>
            </w:r>
          </w:p>
          <w:p w:rsidR="00747355" w:rsidRPr="00402FCF" w:rsidRDefault="00747355" w:rsidP="00860F2C">
            <w:r w:rsidRPr="00402FCF">
              <w:t>ET</w:t>
            </w:r>
          </w:p>
          <w:p w:rsidR="00747355" w:rsidRPr="00402FCF" w:rsidRDefault="00747355" w:rsidP="00860F2C">
            <w:r w:rsidRPr="00402FCF">
              <w:lastRenderedPageBreak/>
              <w:t>NY</w:t>
            </w:r>
          </w:p>
          <w:p w:rsidR="00747355" w:rsidRPr="00402FCF" w:rsidRDefault="00747355" w:rsidP="00860F2C">
            <w:r w:rsidRPr="00402FCF">
              <w:t>NI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373-610(10</w:t>
            </w:r>
            <w:r>
              <w:t>, 6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7-522(19</w:t>
            </w:r>
            <w:r>
              <w:t>, 6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655-710(3</w:t>
            </w:r>
            <w:r>
              <w:t>, 1.4</w:t>
            </w:r>
            <w:r w:rsidRPr="00402FCF">
              <w:t>)</w:t>
            </w:r>
          </w:p>
        </w:tc>
        <w:tc>
          <w:tcPr>
            <w:tcW w:w="1134" w:type="dxa"/>
          </w:tcPr>
          <w:p w:rsidR="00747355" w:rsidRPr="00402FCF" w:rsidRDefault="00747355" w:rsidP="00860F2C"/>
        </w:tc>
        <w:tc>
          <w:tcPr>
            <w:tcW w:w="1701" w:type="dxa"/>
          </w:tcPr>
          <w:p w:rsidR="00747355" w:rsidRPr="00402FCF" w:rsidRDefault="00747355" w:rsidP="00860F2C">
            <w:r w:rsidRPr="00402FCF">
              <w:t>340-481(2</w:t>
            </w:r>
            <w:r>
              <w:t>, 1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81-558(2</w:t>
            </w:r>
            <w:r>
              <w:t>, 0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4-531(11</w:t>
            </w:r>
            <w:r>
              <w:t>,6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34-531(9</w:t>
            </w:r>
            <w:r>
              <w:t>, 6.0</w:t>
            </w:r>
            <w:r w:rsidRPr="00402FCF">
              <w:t>)</w:t>
            </w:r>
          </w:p>
        </w:tc>
        <w:tc>
          <w:tcPr>
            <w:tcW w:w="1701" w:type="dxa"/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19-223(6</w:t>
            </w:r>
            <w:r>
              <w:t>, 3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73-434(8</w:t>
            </w:r>
            <w:r>
              <w:t>, 6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7-610(5</w:t>
            </w:r>
            <w:r>
              <w:t>, 6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14-442(3</w:t>
            </w:r>
            <w:r>
              <w:t>, 6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81-558(2</w:t>
            </w:r>
            <w:r>
              <w:t>, 0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31-626(6</w:t>
            </w:r>
            <w:r>
              <w:t>, 5.9</w:t>
            </w:r>
            <w:r w:rsidRPr="00402FCF"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AA</w:t>
            </w:r>
          </w:p>
          <w:p w:rsidR="00747355" w:rsidRPr="00402FCF" w:rsidRDefault="00747355" w:rsidP="00860F2C">
            <w:r w:rsidRPr="00402FCF">
              <w:t>VD</w:t>
            </w:r>
          </w:p>
          <w:p w:rsidR="00747355" w:rsidRPr="00402FCF" w:rsidRDefault="00747355" w:rsidP="00860F2C">
            <w:r w:rsidRPr="00402FCF">
              <w:t>TD</w:t>
            </w:r>
          </w:p>
          <w:p w:rsidR="00747355" w:rsidRPr="00402FCF" w:rsidRDefault="00747355" w:rsidP="00860F2C">
            <w:r w:rsidRPr="00402FCF">
              <w:t>VL</w:t>
            </w:r>
          </w:p>
          <w:p w:rsidR="00747355" w:rsidRPr="00402FCF" w:rsidRDefault="00747355" w:rsidP="00860F2C">
            <w:r w:rsidRPr="00402FCF">
              <w:t>ET</w:t>
            </w:r>
          </w:p>
          <w:p w:rsidR="00747355" w:rsidRPr="00402FCF" w:rsidRDefault="00747355" w:rsidP="00860F2C">
            <w:r w:rsidRPr="00402FCF">
              <w:t>EI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23-626(3</w:t>
            </w:r>
            <w:r>
              <w:t>, 4.8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5-560(4</w:t>
            </w:r>
            <w:r>
              <w:t>, 6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31-481(3</w:t>
            </w:r>
            <w:r>
              <w:t>, 3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81-558(1</w:t>
            </w:r>
            <w:r>
              <w:t>, 0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00-522(5</w:t>
            </w:r>
            <w:r>
              <w:t>, 6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31-655(3</w:t>
            </w:r>
            <w:r>
              <w:t>, 6.1</w:t>
            </w:r>
            <w:r w:rsidRPr="00402FCF">
              <w:t>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TV</w:t>
            </w:r>
          </w:p>
          <w:p w:rsidR="00747355" w:rsidRPr="00402FCF" w:rsidRDefault="00747355" w:rsidP="00860F2C">
            <w:r w:rsidRPr="00402FCF">
              <w:t>NY</w:t>
            </w:r>
          </w:p>
          <w:p w:rsidR="00747355" w:rsidRPr="00402FCF" w:rsidRDefault="00747355" w:rsidP="00860F2C">
            <w:r w:rsidRPr="00402FCF">
              <w:t>EE</w:t>
            </w:r>
          </w:p>
          <w:p w:rsidR="00747355" w:rsidRPr="00402FCF" w:rsidRDefault="00747355" w:rsidP="00860F2C">
            <w:r w:rsidRPr="00402FCF">
              <w:t>DS</w:t>
            </w:r>
          </w:p>
          <w:p w:rsidR="00747355" w:rsidRPr="00402FCF" w:rsidRDefault="00747355" w:rsidP="00860F2C">
            <w:r w:rsidRPr="00402FCF">
              <w:t>QA</w:t>
            </w:r>
          </w:p>
          <w:p w:rsidR="00747355" w:rsidRPr="00402FCF" w:rsidRDefault="00747355" w:rsidP="00860F2C">
            <w:r w:rsidRPr="00402FCF">
              <w:t>AE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SVR</w:t>
            </w:r>
          </w:p>
        </w:tc>
        <w:tc>
          <w:tcPr>
            <w:tcW w:w="656" w:type="dxa"/>
            <w:tcBorders>
              <w:top w:val="single" w:sz="18" w:space="0" w:color="auto"/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 xml:space="preserve">No 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384-404(17)</w:t>
            </w:r>
          </w:p>
          <w:p w:rsidR="00747355" w:rsidRPr="00402FCF" w:rsidRDefault="00747355" w:rsidP="00860F2C">
            <w:r w:rsidRPr="00402FCF">
              <w:t>391-626(13)</w:t>
            </w:r>
          </w:p>
          <w:p w:rsidR="00747355" w:rsidRPr="00402FCF" w:rsidRDefault="00747355" w:rsidP="00860F2C">
            <w:r w:rsidRPr="00402FCF">
              <w:t>463-580(11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396-434(6)</w:t>
            </w:r>
          </w:p>
          <w:p w:rsidR="00747355" w:rsidRPr="00402FCF" w:rsidRDefault="00747355" w:rsidP="00860F2C">
            <w:r w:rsidRPr="00402FCF">
              <w:t>399-524(9)</w:t>
            </w:r>
          </w:p>
          <w:p w:rsidR="00747355" w:rsidRPr="00402FCF" w:rsidRDefault="00747355" w:rsidP="00860F2C">
            <w:r w:rsidRPr="00402FCF">
              <w:t>407-653(4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23-330(3)</w:t>
            </w:r>
          </w:p>
          <w:p w:rsidR="00747355" w:rsidRPr="00402FCF" w:rsidRDefault="00747355" w:rsidP="00860F2C">
            <w:r w:rsidRPr="00402FCF">
              <w:t>241-501(2)</w:t>
            </w:r>
          </w:p>
          <w:p w:rsidR="00747355" w:rsidRPr="00402FCF" w:rsidRDefault="00747355" w:rsidP="00860F2C">
            <w:r w:rsidRPr="00402FCF">
              <w:t>241-610(7)</w:t>
            </w:r>
          </w:p>
          <w:p w:rsidR="00747355" w:rsidRPr="00402FCF" w:rsidRDefault="00747355" w:rsidP="00860F2C">
            <w:r w:rsidRPr="00402FCF">
              <w:t>373-434(8)</w:t>
            </w:r>
          </w:p>
          <w:p w:rsidR="00747355" w:rsidRPr="00402FCF" w:rsidRDefault="00747355" w:rsidP="00860F2C">
            <w:r w:rsidRPr="00402FCF">
              <w:t>387-521(7)</w:t>
            </w:r>
          </w:p>
          <w:p w:rsidR="00747355" w:rsidRPr="00402FCF" w:rsidRDefault="00747355" w:rsidP="00860F2C">
            <w:r w:rsidRPr="00402FCF">
              <w:t>531-626(6)</w:t>
            </w:r>
          </w:p>
        </w:tc>
        <w:tc>
          <w:tcPr>
            <w:tcW w:w="1134" w:type="dxa"/>
          </w:tcPr>
          <w:p w:rsidR="00747355" w:rsidRPr="00402FCF" w:rsidRDefault="00747355" w:rsidP="00860F2C">
            <w:r w:rsidRPr="00402FCF">
              <w:t>AA</w:t>
            </w:r>
          </w:p>
          <w:p w:rsidR="00747355" w:rsidRPr="00402FCF" w:rsidRDefault="00747355" w:rsidP="00860F2C">
            <w:r w:rsidRPr="00402FCF">
              <w:t>PS</w:t>
            </w:r>
          </w:p>
          <w:p w:rsidR="00747355" w:rsidRPr="00402FCF" w:rsidRDefault="00747355" w:rsidP="00860F2C">
            <w:r w:rsidRPr="00402FCF">
              <w:t>AD</w:t>
            </w:r>
          </w:p>
          <w:p w:rsidR="00747355" w:rsidRPr="00402FCF" w:rsidRDefault="00747355" w:rsidP="00860F2C">
            <w:r w:rsidRPr="00402FCF">
              <w:t>VD</w:t>
            </w:r>
          </w:p>
          <w:p w:rsidR="00747355" w:rsidRPr="00402FCF" w:rsidRDefault="00747355" w:rsidP="00860F2C">
            <w:r w:rsidRPr="00402FCF">
              <w:t>VK</w:t>
            </w:r>
          </w:p>
          <w:p w:rsidR="00747355" w:rsidRPr="00402FCF" w:rsidRDefault="00747355" w:rsidP="00860F2C">
            <w:r w:rsidRPr="00402FCF">
              <w:t>EI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198-395(2)</w:t>
            </w:r>
          </w:p>
          <w:p w:rsidR="00747355" w:rsidRPr="00402FCF" w:rsidRDefault="00747355" w:rsidP="00860F2C">
            <w:r w:rsidRPr="00402FCF">
              <w:t>391-653(4)</w:t>
            </w:r>
          </w:p>
          <w:p w:rsidR="00747355" w:rsidRPr="00402FCF" w:rsidRDefault="00747355" w:rsidP="00860F2C">
            <w:r w:rsidRPr="00402FCF">
              <w:t>399-524(7)</w:t>
            </w:r>
          </w:p>
          <w:p w:rsidR="00747355" w:rsidRPr="00402FCF" w:rsidRDefault="00747355" w:rsidP="00860F2C">
            <w:r w:rsidRPr="00402FCF">
              <w:t>401-522(6)</w:t>
            </w:r>
          </w:p>
          <w:p w:rsidR="00747355" w:rsidRPr="00402FCF" w:rsidRDefault="00747355" w:rsidP="00860F2C">
            <w:r w:rsidRPr="00402FCF">
              <w:t>431-481(3)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SN</w:t>
            </w:r>
          </w:p>
          <w:p w:rsidR="00747355" w:rsidRPr="00402FCF" w:rsidRDefault="00747355" w:rsidP="00860F2C">
            <w:r w:rsidRPr="00402FCF">
              <w:t>TN</w:t>
            </w:r>
          </w:p>
          <w:p w:rsidR="00747355" w:rsidRPr="00402FCF" w:rsidRDefault="00747355" w:rsidP="00860F2C">
            <w:r w:rsidRPr="00402FCF">
              <w:t>LV</w:t>
            </w:r>
          </w:p>
          <w:p w:rsidR="00747355" w:rsidRPr="00402FCF" w:rsidRDefault="00747355" w:rsidP="00860F2C">
            <w:r w:rsidRPr="00402FCF">
              <w:t>SA</w:t>
            </w:r>
          </w:p>
          <w:p w:rsidR="00747355" w:rsidRPr="00402FCF" w:rsidRDefault="00747355" w:rsidP="00860F2C">
            <w:r w:rsidRPr="00402FCF">
              <w:t>EE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23-391(11</w:t>
            </w:r>
            <w:r>
              <w:t>, 1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4-404(17</w:t>
            </w:r>
            <w:r>
              <w:t>, 2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73-626(6</w:t>
            </w:r>
            <w:r>
              <w:t>, 2.0</w:t>
            </w:r>
            <w:r w:rsidRPr="00402FCF">
              <w:t>)</w:t>
            </w:r>
          </w:p>
        </w:tc>
        <w:tc>
          <w:tcPr>
            <w:tcW w:w="1134" w:type="dxa"/>
          </w:tcPr>
          <w:p w:rsidR="00747355" w:rsidRPr="00402FCF" w:rsidRDefault="00747355" w:rsidP="00860F2C"/>
        </w:tc>
        <w:tc>
          <w:tcPr>
            <w:tcW w:w="1701" w:type="dxa"/>
          </w:tcPr>
          <w:p w:rsidR="00747355" w:rsidRPr="00402FCF" w:rsidRDefault="00747355" w:rsidP="00860F2C">
            <w:r w:rsidRPr="00402FCF">
              <w:t>391-653(7</w:t>
            </w:r>
            <w:r>
              <w:t>, 2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4-580(8</w:t>
            </w:r>
            <w:r>
              <w:t>, 2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5-560(7</w:t>
            </w:r>
            <w:r>
              <w:t>, 1.9</w:t>
            </w:r>
            <w:r w:rsidRPr="00402FCF">
              <w:t>)</w:t>
            </w:r>
          </w:p>
        </w:tc>
        <w:tc>
          <w:tcPr>
            <w:tcW w:w="1701" w:type="dxa"/>
          </w:tcPr>
          <w:p w:rsidR="00747355" w:rsidRPr="00402FCF" w:rsidRDefault="00747355" w:rsidP="00860F2C"/>
        </w:tc>
      </w:tr>
      <w:tr w:rsidR="00747355" w:rsidRPr="00402FCF" w:rsidTr="00860F2C">
        <w:trPr>
          <w:trHeight w:val="267"/>
        </w:trPr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19-223(6</w:t>
            </w:r>
            <w:r>
              <w:t>, 1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19-655(1</w:t>
            </w:r>
            <w:r>
              <w:t>, 1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73-434(8</w:t>
            </w:r>
            <w:r>
              <w:t>, 2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7-521(7</w:t>
            </w:r>
            <w:r>
              <w:t>, 1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7-610(5</w:t>
            </w:r>
            <w:r>
              <w:t>, 2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31-626(6</w:t>
            </w:r>
            <w:r>
              <w:t>, 2.5</w:t>
            </w:r>
            <w:r w:rsidRPr="00402FCF"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AA</w:t>
            </w:r>
          </w:p>
          <w:p w:rsidR="00747355" w:rsidRPr="00402FCF" w:rsidRDefault="00747355" w:rsidP="00860F2C">
            <w:r w:rsidRPr="00402FCF">
              <w:t>TH</w:t>
            </w:r>
          </w:p>
          <w:p w:rsidR="00747355" w:rsidRPr="00402FCF" w:rsidRDefault="00747355" w:rsidP="00860F2C">
            <w:r w:rsidRPr="00402FCF">
              <w:t>VD</w:t>
            </w:r>
          </w:p>
          <w:p w:rsidR="00747355" w:rsidRPr="00402FCF" w:rsidRDefault="00747355" w:rsidP="00860F2C">
            <w:r w:rsidRPr="00402FCF">
              <w:t>VK</w:t>
            </w:r>
          </w:p>
          <w:p w:rsidR="00747355" w:rsidRPr="00402FCF" w:rsidRDefault="00747355" w:rsidP="00860F2C">
            <w:r w:rsidRPr="00402FCF">
              <w:t>TD</w:t>
            </w:r>
          </w:p>
          <w:p w:rsidR="00747355" w:rsidRPr="00402FCF" w:rsidRDefault="00747355" w:rsidP="00860F2C">
            <w:r w:rsidRPr="00402FCF">
              <w:t>EI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16-391(5</w:t>
            </w:r>
            <w:r>
              <w:t>, 1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5-560(4</w:t>
            </w:r>
            <w:r>
              <w:t>, 2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1-522(6</w:t>
            </w:r>
            <w:r>
              <w:t>, 2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31-481(3</w:t>
            </w:r>
            <w:r>
              <w:t>, 2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81-558(1</w:t>
            </w:r>
            <w:r>
              <w:t>, 1.3</w:t>
            </w:r>
            <w:r w:rsidRPr="00402FCF">
              <w:t>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Default="00747355" w:rsidP="00860F2C">
            <w:r>
              <w:t>AT</w:t>
            </w:r>
          </w:p>
          <w:p w:rsidR="00747355" w:rsidRDefault="00747355" w:rsidP="00860F2C">
            <w:r>
              <w:t>NY</w:t>
            </w:r>
          </w:p>
          <w:p w:rsidR="00747355" w:rsidRDefault="00747355" w:rsidP="00860F2C">
            <w:r>
              <w:t>SA</w:t>
            </w:r>
          </w:p>
          <w:p w:rsidR="00747355" w:rsidRDefault="00747355" w:rsidP="00860F2C">
            <w:r>
              <w:t>EE</w:t>
            </w:r>
          </w:p>
          <w:p w:rsidR="00747355" w:rsidRPr="00402FCF" w:rsidRDefault="00747355" w:rsidP="00860F2C">
            <w:r>
              <w:t>DS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NR</w:t>
            </w:r>
          </w:p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303-394(7)</w:t>
            </w:r>
          </w:p>
          <w:p w:rsidR="00747355" w:rsidRPr="00402FCF" w:rsidRDefault="00747355" w:rsidP="00860F2C">
            <w:r w:rsidRPr="00402FCF">
              <w:t>397-522(19)</w:t>
            </w:r>
          </w:p>
          <w:p w:rsidR="00747355" w:rsidRPr="00402FCF" w:rsidRDefault="00747355" w:rsidP="00860F2C">
            <w:r w:rsidRPr="00402FCF">
              <w:t>434-626(10)</w:t>
            </w:r>
          </w:p>
        </w:tc>
        <w:tc>
          <w:tcPr>
            <w:tcW w:w="1134" w:type="dxa"/>
          </w:tcPr>
          <w:p w:rsidR="00747355" w:rsidRPr="00402FCF" w:rsidRDefault="00747355" w:rsidP="00860F2C"/>
        </w:tc>
        <w:tc>
          <w:tcPr>
            <w:tcW w:w="1701" w:type="dxa"/>
          </w:tcPr>
          <w:p w:rsidR="00747355" w:rsidRPr="00402FCF" w:rsidRDefault="00747355" w:rsidP="00860F2C">
            <w:r w:rsidRPr="00402FCF">
              <w:t>397-522(13)</w:t>
            </w:r>
          </w:p>
          <w:p w:rsidR="00747355" w:rsidRPr="00402FCF" w:rsidRDefault="00747355" w:rsidP="00860F2C">
            <w:r w:rsidRPr="00402FCF">
              <w:t>399-434(11)</w:t>
            </w:r>
          </w:p>
        </w:tc>
        <w:tc>
          <w:tcPr>
            <w:tcW w:w="1701" w:type="dxa"/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387-610(5)</w:t>
            </w:r>
          </w:p>
          <w:p w:rsidR="00747355" w:rsidRPr="00402FCF" w:rsidRDefault="00747355" w:rsidP="00860F2C">
            <w:r w:rsidRPr="00402FCF">
              <w:t>399-438(5)</w:t>
            </w:r>
          </w:p>
          <w:p w:rsidR="00747355" w:rsidRPr="00402FCF" w:rsidRDefault="00747355" w:rsidP="00860F2C">
            <w:r w:rsidRPr="00402FCF">
              <w:t>401-407(4)</w:t>
            </w:r>
          </w:p>
          <w:p w:rsidR="00747355" w:rsidRPr="00402FCF" w:rsidRDefault="00747355" w:rsidP="00860F2C">
            <w:r w:rsidRPr="00402FCF">
              <w:t>463-626(6)</w:t>
            </w:r>
          </w:p>
          <w:p w:rsidR="00747355" w:rsidRPr="00402FCF" w:rsidRDefault="00747355" w:rsidP="00860F2C">
            <w:r w:rsidRPr="00402FCF">
              <w:t>501-622(6)</w:t>
            </w:r>
          </w:p>
          <w:p w:rsidR="00747355" w:rsidRPr="00402FCF" w:rsidRDefault="00747355" w:rsidP="00860F2C">
            <w:r w:rsidRPr="00402FCF">
              <w:t>558-655(5)</w:t>
            </w:r>
          </w:p>
        </w:tc>
        <w:tc>
          <w:tcPr>
            <w:tcW w:w="1134" w:type="dxa"/>
          </w:tcPr>
          <w:p w:rsidR="00747355" w:rsidRPr="00402FCF" w:rsidRDefault="00747355" w:rsidP="00860F2C">
            <w:r w:rsidRPr="00402FCF">
              <w:t>TD</w:t>
            </w:r>
          </w:p>
          <w:p w:rsidR="00747355" w:rsidRPr="00402FCF" w:rsidRDefault="00747355" w:rsidP="00860F2C">
            <w:r w:rsidRPr="00402FCF">
              <w:t>FL</w:t>
            </w:r>
          </w:p>
          <w:p w:rsidR="00747355" w:rsidRPr="00402FCF" w:rsidRDefault="00747355" w:rsidP="00860F2C">
            <w:r w:rsidRPr="00402FCF">
              <w:t>GP</w:t>
            </w:r>
          </w:p>
          <w:p w:rsidR="00747355" w:rsidRPr="00402FCF" w:rsidRDefault="00747355" w:rsidP="00860F2C">
            <w:r w:rsidRPr="00402FCF">
              <w:t>TI</w:t>
            </w:r>
          </w:p>
          <w:p w:rsidR="00747355" w:rsidRPr="00402FCF" w:rsidRDefault="00747355" w:rsidP="00860F2C">
            <w:r w:rsidRPr="00402FCF">
              <w:t>TI</w:t>
            </w:r>
          </w:p>
          <w:p w:rsidR="00747355" w:rsidRPr="00402FCF" w:rsidRDefault="00747355" w:rsidP="00860F2C">
            <w:r w:rsidRPr="00402FCF">
              <w:t>TD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198-531(1)</w:t>
            </w:r>
          </w:p>
          <w:p w:rsidR="00747355" w:rsidRPr="00402FCF" w:rsidRDefault="00747355" w:rsidP="00860F2C">
            <w:r w:rsidRPr="00402FCF">
              <w:t>223-531(3)</w:t>
            </w:r>
          </w:p>
          <w:p w:rsidR="00747355" w:rsidRPr="00402FCF" w:rsidRDefault="00747355" w:rsidP="00860F2C">
            <w:r w:rsidRPr="00402FCF">
              <w:t>395-463(4)</w:t>
            </w:r>
          </w:p>
          <w:p w:rsidR="00747355" w:rsidRPr="00402FCF" w:rsidRDefault="00747355" w:rsidP="00860F2C">
            <w:r w:rsidRPr="00402FCF">
              <w:t>410-603(2)</w:t>
            </w:r>
          </w:p>
          <w:p w:rsidR="00747355" w:rsidRPr="00402FCF" w:rsidRDefault="00747355" w:rsidP="00860F2C">
            <w:r w:rsidRPr="00402FCF">
              <w:t>434-720(3)</w:t>
            </w:r>
          </w:p>
          <w:p w:rsidR="00747355" w:rsidRPr="00402FCF" w:rsidRDefault="00747355" w:rsidP="00860F2C">
            <w:r w:rsidRPr="00402FCF">
              <w:t>500-522(5)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TV</w:t>
            </w:r>
          </w:p>
          <w:p w:rsidR="00747355" w:rsidRPr="00402FCF" w:rsidRDefault="00747355" w:rsidP="00860F2C">
            <w:r w:rsidRPr="00402FCF">
              <w:t>TA</w:t>
            </w:r>
          </w:p>
          <w:p w:rsidR="00747355" w:rsidRPr="00402FCF" w:rsidRDefault="00747355" w:rsidP="00860F2C">
            <w:r w:rsidRPr="00402FCF">
              <w:t>NA</w:t>
            </w:r>
          </w:p>
          <w:p w:rsidR="00747355" w:rsidRPr="00402FCF" w:rsidRDefault="00747355" w:rsidP="00860F2C">
            <w:r w:rsidRPr="00402FCF">
              <w:t>KI</w:t>
            </w:r>
          </w:p>
          <w:p w:rsidR="00747355" w:rsidRPr="00402FCF" w:rsidRDefault="00747355" w:rsidP="00860F2C">
            <w:r w:rsidRPr="00402FCF">
              <w:t>NI</w:t>
            </w:r>
          </w:p>
          <w:p w:rsidR="00747355" w:rsidRPr="00402FCF" w:rsidRDefault="00747355" w:rsidP="00860F2C">
            <w:r w:rsidRPr="00402FCF">
              <w:t>QA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23-340(6</w:t>
            </w:r>
            <w:r>
              <w:t>, 2.6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4-466(10</w:t>
            </w:r>
            <w:r>
              <w:t>, 4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7-522(19</w:t>
            </w:r>
            <w:r>
              <w:t>, 4.4</w:t>
            </w:r>
            <w:r w:rsidRPr="00402FCF">
              <w:t>)</w:t>
            </w:r>
          </w:p>
        </w:tc>
        <w:tc>
          <w:tcPr>
            <w:tcW w:w="1134" w:type="dxa"/>
          </w:tcPr>
          <w:p w:rsidR="00747355" w:rsidRPr="00402FCF" w:rsidRDefault="00747355" w:rsidP="00860F2C"/>
        </w:tc>
        <w:tc>
          <w:tcPr>
            <w:tcW w:w="1701" w:type="dxa"/>
          </w:tcPr>
          <w:p w:rsidR="00747355" w:rsidRPr="00402FCF" w:rsidRDefault="00747355" w:rsidP="00860F2C">
            <w:r w:rsidRPr="00402FCF">
              <w:t>397-522(13</w:t>
            </w:r>
            <w:r>
              <w:t>, 4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9-434(11</w:t>
            </w:r>
            <w:r>
              <w:t>, 4.1</w:t>
            </w:r>
            <w:r w:rsidRPr="00402FCF">
              <w:t>)</w:t>
            </w:r>
          </w:p>
        </w:tc>
        <w:tc>
          <w:tcPr>
            <w:tcW w:w="1701" w:type="dxa"/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23-340(5</w:t>
            </w:r>
            <w:r>
              <w:t>, 2.6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43-558(4</w:t>
            </w:r>
            <w:r>
              <w:t>, 2.7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7-558(1</w:t>
            </w:r>
            <w:r>
              <w:t>, 1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08-330(6</w:t>
            </w:r>
            <w:r>
              <w:t>, 3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1-407(4</w:t>
            </w:r>
            <w:r>
              <w:t>, 4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31-610(4</w:t>
            </w:r>
            <w:r>
              <w:t>, 3.7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31-626(6</w:t>
            </w:r>
            <w:r>
              <w:t>, 3.8</w:t>
            </w:r>
            <w:r w:rsidRPr="00402FCF"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AI</w:t>
            </w:r>
          </w:p>
          <w:p w:rsidR="00747355" w:rsidRPr="00402FCF" w:rsidRDefault="00747355" w:rsidP="00860F2C">
            <w:r w:rsidRPr="00402FCF">
              <w:t>AT</w:t>
            </w:r>
          </w:p>
          <w:p w:rsidR="00747355" w:rsidRPr="00402FCF" w:rsidRDefault="00747355" w:rsidP="00860F2C">
            <w:r w:rsidRPr="00402FCF">
              <w:t>IS</w:t>
            </w:r>
          </w:p>
          <w:p w:rsidR="00747355" w:rsidRPr="00402FCF" w:rsidRDefault="00747355" w:rsidP="00860F2C">
            <w:r w:rsidRPr="00402FCF">
              <w:t>MA</w:t>
            </w:r>
          </w:p>
          <w:p w:rsidR="00747355" w:rsidRPr="00402FCF" w:rsidRDefault="00747355" w:rsidP="00860F2C">
            <w:r w:rsidRPr="00402FCF">
              <w:t>GP</w:t>
            </w:r>
          </w:p>
          <w:p w:rsidR="00747355" w:rsidRPr="00402FCF" w:rsidRDefault="00747355" w:rsidP="00860F2C">
            <w:r w:rsidRPr="00402FCF">
              <w:t>AD</w:t>
            </w:r>
          </w:p>
          <w:p w:rsidR="00747355" w:rsidRPr="00402FCF" w:rsidRDefault="00747355" w:rsidP="00860F2C">
            <w:r w:rsidRPr="00402FCF">
              <w:t>EI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395-463(4</w:t>
            </w:r>
            <w:r>
              <w:t>, 4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31-481(3</w:t>
            </w:r>
            <w:r>
              <w:t>, 2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81-558(1</w:t>
            </w:r>
            <w:r>
              <w:t>, 1.7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00-522(5</w:t>
            </w:r>
            <w:r>
              <w:t>, 4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31-655(3</w:t>
            </w:r>
            <w:r>
              <w:t>, 3.8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626-655(3</w:t>
            </w:r>
            <w:r>
              <w:t>, 3.5</w:t>
            </w:r>
            <w:r w:rsidRPr="00402FCF">
              <w:t>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NA</w:t>
            </w:r>
          </w:p>
          <w:p w:rsidR="00747355" w:rsidRPr="00402FCF" w:rsidRDefault="00747355" w:rsidP="00860F2C">
            <w:r w:rsidRPr="00402FCF">
              <w:t>EE</w:t>
            </w:r>
          </w:p>
          <w:p w:rsidR="00747355" w:rsidRPr="00402FCF" w:rsidRDefault="00747355" w:rsidP="00860F2C">
            <w:r w:rsidRPr="00402FCF">
              <w:t>DS</w:t>
            </w:r>
          </w:p>
          <w:p w:rsidR="00747355" w:rsidRPr="00402FCF" w:rsidRDefault="00747355" w:rsidP="00860F2C">
            <w:r w:rsidRPr="00402FCF">
              <w:t>QA</w:t>
            </w:r>
          </w:p>
          <w:p w:rsidR="00747355" w:rsidRPr="00402FCF" w:rsidRDefault="00747355" w:rsidP="00860F2C">
            <w:r w:rsidRPr="00402FCF">
              <w:t>AE</w:t>
            </w:r>
          </w:p>
          <w:p w:rsidR="00747355" w:rsidRPr="00402FCF" w:rsidRDefault="00747355" w:rsidP="00860F2C">
            <w:r w:rsidRPr="00402FCF">
              <w:t>VE</w:t>
            </w:r>
          </w:p>
        </w:tc>
      </w:tr>
    </w:tbl>
    <w:p w:rsidR="00747355" w:rsidRDefault="00747355" w:rsidP="00747355"/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696"/>
        <w:gridCol w:w="657"/>
        <w:gridCol w:w="656"/>
        <w:gridCol w:w="934"/>
        <w:gridCol w:w="1701"/>
        <w:gridCol w:w="1134"/>
        <w:gridCol w:w="1701"/>
        <w:gridCol w:w="1701"/>
      </w:tblGrid>
      <w:tr w:rsidR="00747355" w:rsidRPr="00402FCF" w:rsidTr="00860F2C">
        <w:tc>
          <w:tcPr>
            <w:tcW w:w="696" w:type="dxa"/>
            <w:tcBorders>
              <w:top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lastRenderedPageBreak/>
              <w:t>1b</w:t>
            </w:r>
          </w:p>
        </w:tc>
        <w:tc>
          <w:tcPr>
            <w:tcW w:w="65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All</w:t>
            </w:r>
          </w:p>
        </w:tc>
        <w:tc>
          <w:tcPr>
            <w:tcW w:w="656" w:type="dxa"/>
            <w:tcBorders>
              <w:top w:val="single" w:sz="18" w:space="0" w:color="auto"/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384-478(19)</w:t>
            </w:r>
          </w:p>
          <w:p w:rsidR="00747355" w:rsidRPr="00402FCF" w:rsidRDefault="00747355" w:rsidP="00860F2C">
            <w:r w:rsidRPr="00402FCF">
              <w:t>444-475(11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384-478(17)</w:t>
            </w:r>
          </w:p>
          <w:p w:rsidR="00747355" w:rsidRPr="00402FCF" w:rsidRDefault="00747355" w:rsidP="00860F2C">
            <w:r w:rsidRPr="00402FCF">
              <w:t>404-405(12)</w:t>
            </w:r>
          </w:p>
          <w:p w:rsidR="00747355" w:rsidRPr="00402FCF" w:rsidRDefault="00747355" w:rsidP="00860F2C">
            <w:r w:rsidRPr="00402FCF">
              <w:t>477-712(11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33-528(2)</w:t>
            </w:r>
          </w:p>
          <w:p w:rsidR="00747355" w:rsidRPr="00402FCF" w:rsidRDefault="00747355" w:rsidP="00860F2C">
            <w:r w:rsidRPr="00402FCF">
              <w:t>253-398(4)</w:t>
            </w:r>
          </w:p>
          <w:p w:rsidR="00747355" w:rsidRPr="00402FCF" w:rsidRDefault="00747355" w:rsidP="00860F2C">
            <w:r w:rsidRPr="00402FCF">
              <w:t>398-608(6)</w:t>
            </w:r>
          </w:p>
          <w:p w:rsidR="00747355" w:rsidRPr="00402FCF" w:rsidRDefault="00747355" w:rsidP="00860F2C">
            <w:r w:rsidRPr="00402FCF">
              <w:t>392-641(5)</w:t>
            </w:r>
          </w:p>
          <w:p w:rsidR="00747355" w:rsidRPr="00402FCF" w:rsidRDefault="00747355" w:rsidP="00860F2C">
            <w:r w:rsidRPr="00402FCF">
              <w:t>395-407(2)</w:t>
            </w:r>
          </w:p>
          <w:p w:rsidR="00747355" w:rsidRPr="00402FCF" w:rsidRDefault="00747355" w:rsidP="00860F2C">
            <w:r w:rsidRPr="00402FCF">
              <w:t>408-531(4)</w:t>
            </w:r>
          </w:p>
          <w:p w:rsidR="00747355" w:rsidRPr="00402FCF" w:rsidRDefault="00747355" w:rsidP="00860F2C">
            <w:r w:rsidRPr="00402FCF">
              <w:t>479-580(2)</w:t>
            </w:r>
          </w:p>
        </w:tc>
        <w:tc>
          <w:tcPr>
            <w:tcW w:w="1134" w:type="dxa"/>
          </w:tcPr>
          <w:p w:rsidR="00747355" w:rsidRPr="00402FCF" w:rsidRDefault="00747355" w:rsidP="00860F2C">
            <w:r w:rsidRPr="00402FCF">
              <w:t>GR</w:t>
            </w:r>
          </w:p>
          <w:p w:rsidR="00747355" w:rsidRPr="00402FCF" w:rsidRDefault="00747355" w:rsidP="00860F2C">
            <w:r w:rsidRPr="00402FCF">
              <w:t>IG</w:t>
            </w:r>
          </w:p>
          <w:p w:rsidR="00747355" w:rsidRPr="00402FCF" w:rsidRDefault="00747355" w:rsidP="00860F2C">
            <w:r w:rsidRPr="00402FCF">
              <w:t>SL</w:t>
            </w:r>
          </w:p>
          <w:p w:rsidR="00747355" w:rsidRPr="00402FCF" w:rsidRDefault="00747355" w:rsidP="00860F2C">
            <w:r w:rsidRPr="00402FCF">
              <w:t>QN</w:t>
            </w:r>
          </w:p>
          <w:p w:rsidR="00747355" w:rsidRPr="00402FCF" w:rsidRDefault="00747355" w:rsidP="00860F2C">
            <w:r w:rsidRPr="00402FCF">
              <w:t>GA</w:t>
            </w:r>
          </w:p>
          <w:p w:rsidR="00747355" w:rsidRPr="00402FCF" w:rsidRDefault="00747355" w:rsidP="00860F2C">
            <w:r w:rsidRPr="00402FCF">
              <w:t>QE</w:t>
            </w:r>
          </w:p>
          <w:p w:rsidR="00747355" w:rsidRPr="00402FCF" w:rsidRDefault="00747355" w:rsidP="00860F2C">
            <w:r w:rsidRPr="00402FCF">
              <w:t>SL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313-625(5)</w:t>
            </w:r>
          </w:p>
          <w:p w:rsidR="00747355" w:rsidRPr="00402FCF" w:rsidRDefault="00747355" w:rsidP="00860F2C">
            <w:r w:rsidRPr="00402FCF">
              <w:t>386-387(3)</w:t>
            </w:r>
          </w:p>
          <w:p w:rsidR="00747355" w:rsidRPr="00402FCF" w:rsidRDefault="00747355" w:rsidP="00860F2C">
            <w:r w:rsidRPr="00402FCF">
              <w:t>396-713(2)</w:t>
            </w:r>
          </w:p>
          <w:p w:rsidR="00747355" w:rsidRPr="00402FCF" w:rsidRDefault="00747355" w:rsidP="00860F2C">
            <w:r w:rsidRPr="00402FCF">
              <w:t>402-500(4)</w:t>
            </w:r>
          </w:p>
          <w:p w:rsidR="00747355" w:rsidRPr="00402FCF" w:rsidRDefault="00747355" w:rsidP="00860F2C">
            <w:r w:rsidRPr="00402FCF">
              <w:t>438-444(3)</w:t>
            </w:r>
          </w:p>
          <w:p w:rsidR="00747355" w:rsidRPr="00402FCF" w:rsidRDefault="00747355" w:rsidP="00860F2C">
            <w:r w:rsidRPr="00402FCF">
              <w:t>446-464(5)</w:t>
            </w:r>
          </w:p>
          <w:p w:rsidR="00747355" w:rsidRPr="00402FCF" w:rsidRDefault="00747355" w:rsidP="00860F2C">
            <w:r w:rsidRPr="00402FCF">
              <w:t>478-705(2)</w:t>
            </w:r>
          </w:p>
          <w:p w:rsidR="00747355" w:rsidRPr="00402FCF" w:rsidRDefault="00747355" w:rsidP="00860F2C">
            <w:r w:rsidRPr="00402FCF">
              <w:t>522-705(4)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IS</w:t>
            </w:r>
          </w:p>
          <w:p w:rsidR="00747355" w:rsidRPr="00402FCF" w:rsidRDefault="00747355" w:rsidP="00860F2C">
            <w:r w:rsidRPr="00402FCF">
              <w:t>TV</w:t>
            </w:r>
          </w:p>
          <w:p w:rsidR="00747355" w:rsidRPr="00402FCF" w:rsidRDefault="00747355" w:rsidP="00860F2C">
            <w:r w:rsidRPr="00402FCF">
              <w:t>VA</w:t>
            </w:r>
          </w:p>
          <w:p w:rsidR="00747355" w:rsidRPr="00402FCF" w:rsidRDefault="00747355" w:rsidP="00860F2C">
            <w:r w:rsidRPr="00402FCF">
              <w:t>FA</w:t>
            </w:r>
          </w:p>
          <w:p w:rsidR="00747355" w:rsidRPr="00402FCF" w:rsidRDefault="00747355" w:rsidP="00860F2C">
            <w:r w:rsidRPr="00402FCF">
              <w:t>IR</w:t>
            </w:r>
          </w:p>
          <w:p w:rsidR="00747355" w:rsidRPr="00402FCF" w:rsidRDefault="00747355" w:rsidP="00860F2C">
            <w:r w:rsidRPr="00402FCF">
              <w:t>RE</w:t>
            </w:r>
          </w:p>
          <w:p w:rsidR="00747355" w:rsidRPr="00402FCF" w:rsidRDefault="00747355" w:rsidP="00860F2C">
            <w:r w:rsidRPr="00402FCF">
              <w:t>DV</w:t>
            </w:r>
          </w:p>
          <w:p w:rsidR="00747355" w:rsidRPr="00402FCF" w:rsidRDefault="00747355" w:rsidP="00860F2C">
            <w:r w:rsidRPr="00402FCF">
              <w:t>SV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384-444(12</w:t>
            </w:r>
            <w:r>
              <w:t>, 2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4-478(19</w:t>
            </w:r>
            <w:r>
              <w:t>, 2.4</w:t>
            </w:r>
            <w:r w:rsidRPr="00402FCF">
              <w:t>)</w:t>
            </w:r>
          </w:p>
        </w:tc>
        <w:tc>
          <w:tcPr>
            <w:tcW w:w="1134" w:type="dxa"/>
          </w:tcPr>
          <w:p w:rsidR="00747355" w:rsidRPr="00402FCF" w:rsidRDefault="00747355" w:rsidP="00860F2C"/>
        </w:tc>
        <w:tc>
          <w:tcPr>
            <w:tcW w:w="1701" w:type="dxa"/>
          </w:tcPr>
          <w:p w:rsidR="00747355" w:rsidRPr="00402FCF" w:rsidRDefault="00747355" w:rsidP="00860F2C">
            <w:r w:rsidRPr="00402FCF">
              <w:t>397-404(12</w:t>
            </w:r>
            <w:r>
              <w:t>, 2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77-712(11</w:t>
            </w:r>
            <w:r>
              <w:t>, 2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78-492(11</w:t>
            </w:r>
            <w:r>
              <w:t>, 2.0</w:t>
            </w:r>
            <w:r w:rsidRPr="00402FCF">
              <w:t>)</w:t>
            </w:r>
          </w:p>
        </w:tc>
        <w:tc>
          <w:tcPr>
            <w:tcW w:w="1701" w:type="dxa"/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51-397(2</w:t>
            </w:r>
            <w:r>
              <w:t>, 2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85-596(4</w:t>
            </w:r>
            <w:r>
              <w:t>, 2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13-391(6</w:t>
            </w:r>
            <w:r>
              <w:t>, 1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6-574(4</w:t>
            </w:r>
            <w:r>
              <w:t>, 2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38-444(2</w:t>
            </w:r>
            <w:r>
              <w:t>, 1.7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76-528(4</w:t>
            </w:r>
            <w:r>
              <w:t>, 2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01-533(2</w:t>
            </w:r>
            <w:r>
              <w:t>, 1.8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705-712(1</w:t>
            </w:r>
            <w:r>
              <w:t>, 0.3</w:t>
            </w:r>
            <w:r w:rsidRPr="00402FCF"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IR</w:t>
            </w:r>
          </w:p>
          <w:p w:rsidR="00747355" w:rsidRPr="00402FCF" w:rsidRDefault="00747355" w:rsidP="00860F2C">
            <w:r w:rsidRPr="00402FCF">
              <w:t>LR</w:t>
            </w:r>
          </w:p>
          <w:p w:rsidR="00747355" w:rsidRPr="00402FCF" w:rsidRDefault="00747355" w:rsidP="00860F2C">
            <w:r w:rsidRPr="00402FCF">
              <w:t>VV</w:t>
            </w:r>
          </w:p>
          <w:p w:rsidR="00747355" w:rsidRPr="00402FCF" w:rsidRDefault="00747355" w:rsidP="00860F2C">
            <w:r w:rsidRPr="00402FCF">
              <w:t>RA</w:t>
            </w:r>
          </w:p>
          <w:p w:rsidR="00747355" w:rsidRPr="00402FCF" w:rsidRDefault="00747355" w:rsidP="00860F2C">
            <w:r w:rsidRPr="00402FCF">
              <w:t>IS</w:t>
            </w:r>
          </w:p>
          <w:p w:rsidR="00747355" w:rsidRPr="00402FCF" w:rsidRDefault="00747355" w:rsidP="00860F2C">
            <w:r w:rsidRPr="00402FCF">
              <w:t>ER</w:t>
            </w:r>
          </w:p>
          <w:p w:rsidR="00747355" w:rsidRPr="00402FCF" w:rsidRDefault="00747355" w:rsidP="00860F2C">
            <w:r w:rsidRPr="00402FCF">
              <w:t>EA</w:t>
            </w:r>
          </w:p>
          <w:p w:rsidR="00747355" w:rsidRPr="00402FCF" w:rsidRDefault="00747355" w:rsidP="00860F2C">
            <w:r w:rsidRPr="00402FCF">
              <w:t>IC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33-388(5</w:t>
            </w:r>
            <w:r>
              <w:t>, 2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51-446(5</w:t>
            </w:r>
            <w:r>
              <w:t>, 2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30-492(2</w:t>
            </w:r>
            <w:r>
              <w:t>, 1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6-387(3</w:t>
            </w:r>
            <w:r>
              <w:t>, 2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7-438(4</w:t>
            </w:r>
            <w:r>
              <w:t>, 2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38-444(3</w:t>
            </w:r>
            <w:r>
              <w:t>, 1.7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28-641(3</w:t>
            </w:r>
            <w:r>
              <w:t>, 2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705-712(2</w:t>
            </w:r>
            <w:r>
              <w:t>, 0.3</w:t>
            </w:r>
            <w:r w:rsidRPr="00402FCF">
              <w:t>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NS</w:t>
            </w:r>
          </w:p>
          <w:p w:rsidR="00747355" w:rsidRPr="00402FCF" w:rsidRDefault="00747355" w:rsidP="00860F2C">
            <w:r w:rsidRPr="00402FCF">
              <w:t>TR</w:t>
            </w:r>
          </w:p>
          <w:p w:rsidR="00747355" w:rsidRPr="00402FCF" w:rsidRDefault="00747355" w:rsidP="00860F2C">
            <w:r w:rsidRPr="00402FCF">
              <w:t>AK</w:t>
            </w:r>
          </w:p>
          <w:p w:rsidR="00747355" w:rsidRPr="00402FCF" w:rsidRDefault="00747355" w:rsidP="00860F2C">
            <w:r w:rsidRPr="00402FCF">
              <w:t>TV</w:t>
            </w:r>
          </w:p>
          <w:p w:rsidR="00747355" w:rsidRPr="00402FCF" w:rsidRDefault="00747355" w:rsidP="00860F2C">
            <w:r w:rsidRPr="00402FCF">
              <w:t>SI</w:t>
            </w:r>
          </w:p>
          <w:p w:rsidR="00747355" w:rsidRPr="00402FCF" w:rsidRDefault="00747355" w:rsidP="00860F2C">
            <w:r w:rsidRPr="00402FCF">
              <w:t>IR</w:t>
            </w:r>
          </w:p>
          <w:p w:rsidR="00747355" w:rsidRPr="00402FCF" w:rsidRDefault="00747355" w:rsidP="00860F2C">
            <w:r w:rsidRPr="00402FCF">
              <w:t>TN</w:t>
            </w:r>
          </w:p>
          <w:p w:rsidR="00747355" w:rsidRPr="00402FCF" w:rsidRDefault="00747355" w:rsidP="00860F2C">
            <w:r w:rsidRPr="00402FCF">
              <w:t>VV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SVR</w:t>
            </w:r>
          </w:p>
        </w:tc>
        <w:tc>
          <w:tcPr>
            <w:tcW w:w="656" w:type="dxa"/>
            <w:tcBorders>
              <w:top w:val="single" w:sz="18" w:space="0" w:color="auto"/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384-444(12)</w:t>
            </w:r>
          </w:p>
          <w:p w:rsidR="00747355" w:rsidRPr="00402FCF" w:rsidRDefault="00747355" w:rsidP="00860F2C">
            <w:r w:rsidRPr="00402FCF">
              <w:t>384-478(19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391-712(13)</w:t>
            </w:r>
          </w:p>
          <w:p w:rsidR="00747355" w:rsidRPr="00402FCF" w:rsidRDefault="00747355" w:rsidP="00860F2C">
            <w:r w:rsidRPr="00402FCF">
              <w:t>398-477(16)</w:t>
            </w:r>
          </w:p>
          <w:p w:rsidR="00747355" w:rsidRPr="00402FCF" w:rsidRDefault="00747355" w:rsidP="00860F2C">
            <w:r w:rsidRPr="00402FCF">
              <w:t>405-641(14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197-444(1)</w:t>
            </w:r>
          </w:p>
          <w:p w:rsidR="00747355" w:rsidRPr="00402FCF" w:rsidRDefault="00747355" w:rsidP="00860F2C">
            <w:r w:rsidRPr="00402FCF">
              <w:t>200-500(4)</w:t>
            </w:r>
          </w:p>
          <w:p w:rsidR="00747355" w:rsidRPr="00402FCF" w:rsidRDefault="00747355" w:rsidP="00860F2C">
            <w:r w:rsidRPr="00402FCF">
              <w:t>387-404(3)</w:t>
            </w:r>
          </w:p>
          <w:p w:rsidR="00747355" w:rsidRPr="00402FCF" w:rsidRDefault="00747355" w:rsidP="00860F2C">
            <w:r w:rsidRPr="00402FCF">
              <w:t>391-395(5)</w:t>
            </w:r>
          </w:p>
          <w:p w:rsidR="00747355" w:rsidRPr="00402FCF" w:rsidRDefault="00747355" w:rsidP="00860F2C">
            <w:r w:rsidRPr="00402FCF">
              <w:t>392-641(5)</w:t>
            </w:r>
          </w:p>
          <w:p w:rsidR="00747355" w:rsidRPr="00402FCF" w:rsidRDefault="00747355" w:rsidP="00860F2C">
            <w:r w:rsidRPr="00402FCF">
              <w:t>398-464(4)</w:t>
            </w:r>
          </w:p>
          <w:p w:rsidR="00747355" w:rsidRPr="00402FCF" w:rsidRDefault="00747355" w:rsidP="00860F2C">
            <w:r w:rsidRPr="00402FCF">
              <w:t>398-653(3)</w:t>
            </w:r>
          </w:p>
          <w:p w:rsidR="00747355" w:rsidRPr="00402FCF" w:rsidRDefault="00747355" w:rsidP="00860F2C">
            <w:r w:rsidRPr="00402FCF">
              <w:t>475-476(5)</w:t>
            </w:r>
          </w:p>
        </w:tc>
        <w:tc>
          <w:tcPr>
            <w:tcW w:w="1134" w:type="dxa"/>
          </w:tcPr>
          <w:p w:rsidR="00747355" w:rsidRPr="00402FCF" w:rsidRDefault="00747355" w:rsidP="00860F2C">
            <w:pPr>
              <w:jc w:val="both"/>
            </w:pPr>
            <w:r w:rsidRPr="00402FCF">
              <w:t>VI</w:t>
            </w:r>
          </w:p>
          <w:p w:rsidR="00747355" w:rsidRPr="00402FCF" w:rsidRDefault="00747355" w:rsidP="00860F2C">
            <w:pPr>
              <w:jc w:val="both"/>
            </w:pPr>
            <w:r w:rsidRPr="00402FCF">
              <w:t>AS</w:t>
            </w:r>
          </w:p>
          <w:p w:rsidR="00747355" w:rsidRPr="00402FCF" w:rsidRDefault="00747355" w:rsidP="00860F2C">
            <w:pPr>
              <w:jc w:val="both"/>
            </w:pPr>
            <w:r w:rsidRPr="00402FCF">
              <w:t>TT</w:t>
            </w:r>
          </w:p>
          <w:p w:rsidR="00747355" w:rsidRPr="00402FCF" w:rsidRDefault="00747355" w:rsidP="00860F2C">
            <w:pPr>
              <w:jc w:val="both"/>
            </w:pPr>
            <w:r w:rsidRPr="00402FCF">
              <w:t>VA</w:t>
            </w:r>
          </w:p>
          <w:p w:rsidR="00747355" w:rsidRPr="00402FCF" w:rsidRDefault="00747355" w:rsidP="00860F2C">
            <w:pPr>
              <w:jc w:val="both"/>
            </w:pPr>
            <w:r w:rsidRPr="00402FCF">
              <w:t>QN</w:t>
            </w:r>
          </w:p>
          <w:p w:rsidR="00747355" w:rsidRPr="00402FCF" w:rsidRDefault="00747355" w:rsidP="00860F2C">
            <w:pPr>
              <w:jc w:val="both"/>
            </w:pPr>
            <w:r w:rsidRPr="00402FCF">
              <w:t>SK</w:t>
            </w:r>
          </w:p>
          <w:p w:rsidR="00747355" w:rsidRPr="00402FCF" w:rsidRDefault="00747355" w:rsidP="00860F2C">
            <w:pPr>
              <w:jc w:val="both"/>
            </w:pPr>
            <w:r w:rsidRPr="00402FCF">
              <w:t>TD</w:t>
            </w:r>
          </w:p>
          <w:p w:rsidR="00747355" w:rsidRPr="00402FCF" w:rsidRDefault="00747355" w:rsidP="00860F2C">
            <w:pPr>
              <w:jc w:val="both"/>
            </w:pPr>
            <w:r w:rsidRPr="00402FCF">
              <w:t>TE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99-641(4)</w:t>
            </w:r>
          </w:p>
          <w:p w:rsidR="00747355" w:rsidRPr="00402FCF" w:rsidRDefault="00747355" w:rsidP="00860F2C">
            <w:r w:rsidRPr="00402FCF">
              <w:t>313-466(5)</w:t>
            </w:r>
          </w:p>
          <w:p w:rsidR="00747355" w:rsidRPr="00402FCF" w:rsidRDefault="00747355" w:rsidP="00860F2C">
            <w:r w:rsidRPr="00402FCF">
              <w:t>387-479(5)</w:t>
            </w:r>
          </w:p>
          <w:p w:rsidR="00747355" w:rsidRPr="00402FCF" w:rsidRDefault="00747355" w:rsidP="00860F2C">
            <w:r w:rsidRPr="00402FCF">
              <w:t>391-712(5)</w:t>
            </w:r>
          </w:p>
          <w:p w:rsidR="00747355" w:rsidRPr="00402FCF" w:rsidRDefault="00747355" w:rsidP="00860F2C">
            <w:r w:rsidRPr="00402FCF">
              <w:t>395-626(3)</w:t>
            </w:r>
          </w:p>
          <w:p w:rsidR="00747355" w:rsidRPr="00402FCF" w:rsidRDefault="00747355" w:rsidP="00860F2C">
            <w:r w:rsidRPr="00402FCF">
              <w:t>407-434(6)</w:t>
            </w:r>
          </w:p>
        </w:tc>
        <w:tc>
          <w:tcPr>
            <w:tcW w:w="1701" w:type="dxa"/>
          </w:tcPr>
          <w:p w:rsidR="00747355" w:rsidRPr="00402FCF" w:rsidRDefault="00747355" w:rsidP="00860F2C">
            <w:pPr>
              <w:jc w:val="center"/>
            </w:pPr>
            <w:r w:rsidRPr="00402FCF">
              <w:t>ET</w:t>
            </w:r>
          </w:p>
          <w:p w:rsidR="00747355" w:rsidRPr="00402FCF" w:rsidRDefault="00747355" w:rsidP="00860F2C">
            <w:pPr>
              <w:jc w:val="center"/>
            </w:pPr>
            <w:r w:rsidRPr="00402FCF">
              <w:t>ID</w:t>
            </w:r>
          </w:p>
          <w:p w:rsidR="00747355" w:rsidRPr="00402FCF" w:rsidRDefault="00747355" w:rsidP="00860F2C">
            <w:pPr>
              <w:jc w:val="center"/>
            </w:pPr>
            <w:r w:rsidRPr="00402FCF">
              <w:t>VN</w:t>
            </w:r>
          </w:p>
          <w:p w:rsidR="00747355" w:rsidRPr="00402FCF" w:rsidRDefault="00747355" w:rsidP="00860F2C">
            <w:pPr>
              <w:jc w:val="center"/>
            </w:pPr>
            <w:r w:rsidRPr="00402FCF">
              <w:t>TL</w:t>
            </w:r>
          </w:p>
          <w:p w:rsidR="00747355" w:rsidRPr="00402FCF" w:rsidRDefault="00747355" w:rsidP="00860F2C">
            <w:pPr>
              <w:jc w:val="center"/>
            </w:pPr>
            <w:r w:rsidRPr="00402FCF">
              <w:t>AV</w:t>
            </w:r>
          </w:p>
          <w:p w:rsidR="00747355" w:rsidRPr="00402FCF" w:rsidRDefault="00747355" w:rsidP="00860F2C">
            <w:pPr>
              <w:jc w:val="center"/>
            </w:pPr>
            <w:r w:rsidRPr="00402FCF">
              <w:t>AQ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384-478(19</w:t>
            </w:r>
            <w:r>
              <w:t>, 1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44-475(11</w:t>
            </w:r>
            <w:r>
              <w:t>, 1.1</w:t>
            </w:r>
            <w:r w:rsidRPr="00402FCF">
              <w:t>)</w:t>
            </w:r>
          </w:p>
        </w:tc>
        <w:tc>
          <w:tcPr>
            <w:tcW w:w="1134" w:type="dxa"/>
          </w:tcPr>
          <w:p w:rsidR="00747355" w:rsidRPr="00402FCF" w:rsidRDefault="00747355" w:rsidP="00860F2C"/>
        </w:tc>
        <w:tc>
          <w:tcPr>
            <w:tcW w:w="1701" w:type="dxa"/>
          </w:tcPr>
          <w:p w:rsidR="00747355" w:rsidRPr="00402FCF" w:rsidRDefault="00747355" w:rsidP="00860F2C">
            <w:r w:rsidRPr="00402FCF">
              <w:t>251-392(13</w:t>
            </w:r>
            <w:r>
              <w:t>, 1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8-477(16</w:t>
            </w:r>
            <w:r>
              <w:t>, 1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7-434(9</w:t>
            </w:r>
            <w:r>
              <w:t>, 1.0</w:t>
            </w:r>
            <w:r w:rsidRPr="00402FCF">
              <w:t>)</w:t>
            </w:r>
          </w:p>
        </w:tc>
        <w:tc>
          <w:tcPr>
            <w:tcW w:w="1701" w:type="dxa"/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33-528(2</w:t>
            </w:r>
            <w:r>
              <w:t>, 1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13-391(6</w:t>
            </w:r>
            <w:r>
              <w:t>, 1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13-625(2</w:t>
            </w:r>
            <w:r>
              <w:t>, 0.6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86-434(3</w:t>
            </w:r>
            <w:r>
              <w:t>, 1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8-501(5</w:t>
            </w:r>
            <w:r>
              <w:t>, 1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45-501(6</w:t>
            </w:r>
            <w:r>
              <w:t>, 1.1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45-708(1</w:t>
            </w:r>
            <w:r>
              <w:t>, 0.7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44-449(3</w:t>
            </w:r>
            <w:r>
              <w:t>, 0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33-608(1</w:t>
            </w:r>
            <w:r>
              <w:t>, 0.2</w:t>
            </w:r>
            <w:r w:rsidRPr="00402FCF"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GR</w:t>
            </w:r>
          </w:p>
          <w:p w:rsidR="00747355" w:rsidRPr="00402FCF" w:rsidRDefault="00747355" w:rsidP="00860F2C">
            <w:r w:rsidRPr="00402FCF">
              <w:t>VV</w:t>
            </w:r>
          </w:p>
          <w:p w:rsidR="00747355" w:rsidRPr="00402FCF" w:rsidRDefault="00747355" w:rsidP="00860F2C">
            <w:r w:rsidRPr="00402FCF">
              <w:t>LS</w:t>
            </w:r>
          </w:p>
          <w:p w:rsidR="00747355" w:rsidRPr="00402FCF" w:rsidRDefault="00747355" w:rsidP="00860F2C">
            <w:r w:rsidRPr="00402FCF">
              <w:t>RQ</w:t>
            </w:r>
          </w:p>
          <w:p w:rsidR="00747355" w:rsidRPr="00402FCF" w:rsidRDefault="00747355" w:rsidP="00860F2C">
            <w:r w:rsidRPr="00402FCF">
              <w:t>SQ</w:t>
            </w:r>
          </w:p>
          <w:p w:rsidR="00747355" w:rsidRPr="00402FCF" w:rsidRDefault="00747355" w:rsidP="00860F2C">
            <w:r w:rsidRPr="00402FCF">
              <w:t>HQ</w:t>
            </w:r>
          </w:p>
          <w:p w:rsidR="00747355" w:rsidRPr="00402FCF" w:rsidRDefault="00747355" w:rsidP="00860F2C">
            <w:r w:rsidRPr="00402FCF">
              <w:t>KA</w:t>
            </w:r>
          </w:p>
          <w:p w:rsidR="00747355" w:rsidRPr="00402FCF" w:rsidRDefault="00747355" w:rsidP="00860F2C">
            <w:r w:rsidRPr="00402FCF">
              <w:t>VA</w:t>
            </w:r>
          </w:p>
          <w:p w:rsidR="00747355" w:rsidRPr="00402FCF" w:rsidRDefault="00747355" w:rsidP="00860F2C">
            <w:r w:rsidRPr="00402FCF">
              <w:t>A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251-524(3</w:t>
            </w:r>
            <w:r>
              <w:t>, 0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71-580(6</w:t>
            </w:r>
            <w:r>
              <w:t>, 1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99-313(3</w:t>
            </w:r>
            <w:r>
              <w:t>, 1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7-434(6</w:t>
            </w:r>
            <w:r>
              <w:t>, 1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66-712(3</w:t>
            </w:r>
            <w:r>
              <w:t>, 0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33-608(4</w:t>
            </w:r>
            <w:r>
              <w:t>, 0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610-710(4</w:t>
            </w:r>
            <w:r>
              <w:t>, 0.9</w:t>
            </w:r>
            <w:r w:rsidRPr="00402FCF">
              <w:t>)</w:t>
            </w:r>
          </w:p>
          <w:p w:rsidR="00747355" w:rsidRPr="00402FCF" w:rsidRDefault="00747355" w:rsidP="00860F2C"/>
        </w:tc>
        <w:tc>
          <w:tcPr>
            <w:tcW w:w="1701" w:type="dxa"/>
            <w:tcBorders>
              <w:bottom w:val="single" w:sz="18" w:space="0" w:color="auto"/>
            </w:tcBorders>
          </w:tcPr>
          <w:p w:rsidR="00747355" w:rsidRPr="00402FCF" w:rsidRDefault="00747355" w:rsidP="00860F2C">
            <w:r w:rsidRPr="00402FCF">
              <w:t>TA</w:t>
            </w:r>
          </w:p>
          <w:p w:rsidR="00747355" w:rsidRPr="00402FCF" w:rsidRDefault="00747355" w:rsidP="00860F2C">
            <w:r w:rsidRPr="00402FCF">
              <w:t>LT</w:t>
            </w:r>
          </w:p>
          <w:p w:rsidR="00747355" w:rsidRPr="00402FCF" w:rsidRDefault="00747355" w:rsidP="00860F2C">
            <w:r w:rsidRPr="00402FCF">
              <w:t>QI</w:t>
            </w:r>
          </w:p>
          <w:p w:rsidR="00747355" w:rsidRPr="00402FCF" w:rsidRDefault="00747355" w:rsidP="00860F2C">
            <w:r w:rsidRPr="00402FCF">
              <w:t>AQ</w:t>
            </w:r>
          </w:p>
          <w:p w:rsidR="00747355" w:rsidRPr="00402FCF" w:rsidRDefault="00747355" w:rsidP="00860F2C">
            <w:r w:rsidRPr="00402FCF">
              <w:t>AL</w:t>
            </w:r>
          </w:p>
          <w:p w:rsidR="00747355" w:rsidRPr="00402FCF" w:rsidRDefault="00747355" w:rsidP="00860F2C">
            <w:r w:rsidRPr="00402FCF">
              <w:t>KM</w:t>
            </w:r>
          </w:p>
          <w:p w:rsidR="00747355" w:rsidRPr="00402FCF" w:rsidRDefault="00747355" w:rsidP="00860F2C">
            <w:r w:rsidRPr="00402FCF">
              <w:t>HA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>
            <w:r w:rsidRPr="00402FCF">
              <w:t>NR</w:t>
            </w:r>
          </w:p>
        </w:tc>
        <w:tc>
          <w:tcPr>
            <w:tcW w:w="656" w:type="dxa"/>
            <w:tcBorders>
              <w:top w:val="single" w:sz="18" w:space="0" w:color="auto"/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251-478(14)</w:t>
            </w:r>
          </w:p>
          <w:p w:rsidR="00747355" w:rsidRPr="00402FCF" w:rsidRDefault="00747355" w:rsidP="00860F2C">
            <w:r w:rsidRPr="00402FCF">
              <w:t>386-478(14)</w:t>
            </w:r>
          </w:p>
          <w:p w:rsidR="00747355" w:rsidRPr="00402FCF" w:rsidRDefault="00747355" w:rsidP="00860F2C">
            <w:r w:rsidRPr="00402FCF">
              <w:t>501-574(9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>
            <w:r w:rsidRPr="00402FCF">
              <w:t>251-478(15)</w:t>
            </w:r>
          </w:p>
          <w:p w:rsidR="00747355" w:rsidRPr="00402FCF" w:rsidRDefault="00747355" w:rsidP="00860F2C">
            <w:r w:rsidRPr="00402FCF">
              <w:t>384-574(10)</w:t>
            </w:r>
          </w:p>
          <w:p w:rsidR="00747355" w:rsidRPr="00402FCF" w:rsidRDefault="00747355" w:rsidP="00860F2C">
            <w:r w:rsidRPr="00402FCF">
              <w:t>397-404(12)</w:t>
            </w:r>
          </w:p>
          <w:p w:rsidR="00747355" w:rsidRPr="00402FCF" w:rsidRDefault="00747355" w:rsidP="00860F2C">
            <w:r w:rsidRPr="00402FCF">
              <w:t>477-712(11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747355" w:rsidRPr="00402FCF" w:rsidRDefault="00747355" w:rsidP="00860F2C"/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53-445(4)</w:t>
            </w:r>
          </w:p>
          <w:p w:rsidR="00747355" w:rsidRPr="00402FCF" w:rsidRDefault="00747355" w:rsidP="00860F2C">
            <w:r w:rsidRPr="00402FCF">
              <w:t>391-396(6)</w:t>
            </w:r>
          </w:p>
          <w:p w:rsidR="00747355" w:rsidRPr="00402FCF" w:rsidRDefault="00747355" w:rsidP="00860F2C">
            <w:r w:rsidRPr="00402FCF">
              <w:lastRenderedPageBreak/>
              <w:t>404-479(5)</w:t>
            </w:r>
          </w:p>
          <w:p w:rsidR="00747355" w:rsidRPr="00402FCF" w:rsidRDefault="00747355" w:rsidP="00860F2C">
            <w:r w:rsidRPr="00402FCF">
              <w:t>454-531(2)</w:t>
            </w:r>
          </w:p>
          <w:p w:rsidR="00747355" w:rsidRPr="00402FCF" w:rsidRDefault="00747355" w:rsidP="00860F2C">
            <w:r w:rsidRPr="00402FCF">
              <w:t>477-528(3)</w:t>
            </w:r>
          </w:p>
          <w:p w:rsidR="00747355" w:rsidRPr="00402FCF" w:rsidRDefault="00747355" w:rsidP="00860F2C">
            <w:r w:rsidRPr="00402FCF">
              <w:t>596-674(5)</w:t>
            </w:r>
          </w:p>
        </w:tc>
        <w:tc>
          <w:tcPr>
            <w:tcW w:w="1134" w:type="dxa"/>
          </w:tcPr>
          <w:p w:rsidR="00747355" w:rsidRPr="00402FCF" w:rsidRDefault="00747355" w:rsidP="00860F2C">
            <w:r w:rsidRPr="00402FCF">
              <w:lastRenderedPageBreak/>
              <w:t>IR</w:t>
            </w:r>
          </w:p>
          <w:p w:rsidR="00747355" w:rsidRPr="00402FCF" w:rsidRDefault="00747355" w:rsidP="00860F2C">
            <w:r w:rsidRPr="00402FCF">
              <w:t>VT</w:t>
            </w:r>
          </w:p>
          <w:p w:rsidR="00747355" w:rsidRPr="00402FCF" w:rsidRDefault="00747355" w:rsidP="00860F2C">
            <w:r w:rsidRPr="00402FCF">
              <w:lastRenderedPageBreak/>
              <w:t>TG</w:t>
            </w:r>
          </w:p>
          <w:p w:rsidR="00747355" w:rsidRPr="00402FCF" w:rsidRDefault="00747355" w:rsidP="00860F2C">
            <w:r w:rsidRPr="00402FCF">
              <w:t>EG</w:t>
            </w:r>
          </w:p>
          <w:p w:rsidR="00747355" w:rsidRPr="00402FCF" w:rsidRDefault="00747355" w:rsidP="00860F2C">
            <w:r w:rsidRPr="00402FCF">
              <w:t>SR</w:t>
            </w:r>
          </w:p>
          <w:p w:rsidR="00747355" w:rsidRPr="00402FCF" w:rsidRDefault="00747355" w:rsidP="00860F2C">
            <w:r w:rsidRPr="00402FCF">
              <w:t>RI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lastRenderedPageBreak/>
              <w:t>268-386(4)</w:t>
            </w:r>
          </w:p>
          <w:p w:rsidR="00747355" w:rsidRPr="00402FCF" w:rsidRDefault="00747355" w:rsidP="00860F2C">
            <w:r w:rsidRPr="00402FCF">
              <w:t>395-407(3)</w:t>
            </w:r>
          </w:p>
          <w:p w:rsidR="00747355" w:rsidRPr="00402FCF" w:rsidRDefault="00747355" w:rsidP="00860F2C">
            <w:r w:rsidRPr="00402FCF">
              <w:lastRenderedPageBreak/>
              <w:t>407-434(6)</w:t>
            </w:r>
          </w:p>
          <w:p w:rsidR="00747355" w:rsidRPr="00402FCF" w:rsidRDefault="00747355" w:rsidP="00860F2C">
            <w:r w:rsidRPr="00402FCF">
              <w:t>398-445(4)</w:t>
            </w:r>
          </w:p>
          <w:p w:rsidR="00747355" w:rsidRPr="00402FCF" w:rsidRDefault="00747355" w:rsidP="00860F2C">
            <w:r w:rsidRPr="00402FCF">
              <w:t>399-708(5)</w:t>
            </w:r>
          </w:p>
          <w:p w:rsidR="00747355" w:rsidRPr="00402FCF" w:rsidRDefault="00747355" w:rsidP="00860F2C">
            <w:r w:rsidRPr="00402FCF">
              <w:t>522-705(4)</w:t>
            </w:r>
          </w:p>
          <w:p w:rsidR="00747355" w:rsidRPr="00402FCF" w:rsidRDefault="00747355" w:rsidP="00860F2C">
            <w:r w:rsidRPr="00402FCF">
              <w:t>531-641(4)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lastRenderedPageBreak/>
              <w:t>AT</w:t>
            </w:r>
          </w:p>
          <w:p w:rsidR="00747355" w:rsidRPr="00402FCF" w:rsidRDefault="00747355" w:rsidP="00860F2C">
            <w:r w:rsidRPr="00402FCF">
              <w:t>AS</w:t>
            </w:r>
          </w:p>
          <w:p w:rsidR="00747355" w:rsidRPr="00402FCF" w:rsidRDefault="00747355" w:rsidP="00860F2C">
            <w:r w:rsidRPr="00402FCF">
              <w:lastRenderedPageBreak/>
              <w:t>AQ</w:t>
            </w:r>
          </w:p>
          <w:p w:rsidR="00747355" w:rsidRPr="00402FCF" w:rsidRDefault="00747355" w:rsidP="00860F2C">
            <w:r w:rsidRPr="00402FCF">
              <w:t>GN</w:t>
            </w:r>
          </w:p>
          <w:p w:rsidR="00747355" w:rsidRPr="00402FCF" w:rsidRDefault="00747355" w:rsidP="00860F2C">
            <w:r w:rsidRPr="00402FCF">
              <w:t>LV</w:t>
            </w:r>
          </w:p>
          <w:p w:rsidR="00747355" w:rsidRPr="00402FCF" w:rsidRDefault="00747355" w:rsidP="00860F2C">
            <w:r w:rsidRPr="00402FCF">
              <w:t>SV</w:t>
            </w:r>
          </w:p>
          <w:p w:rsidR="00747355" w:rsidRPr="00402FCF" w:rsidRDefault="00747355" w:rsidP="00860F2C">
            <w:r w:rsidRPr="00402FCF">
              <w:t>ET</w:t>
            </w:r>
          </w:p>
        </w:tc>
      </w:tr>
      <w:tr w:rsidR="00747355" w:rsidRPr="00402FCF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bottom w:val="single" w:sz="4" w:space="0" w:color="000000" w:themeColor="text1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No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56-391(13</w:t>
            </w:r>
            <w:r>
              <w:t>, 1.5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85-480(2</w:t>
            </w:r>
            <w:r>
              <w:t>, 0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8-464(13</w:t>
            </w:r>
            <w:r>
              <w:t>, 1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74-653(3</w:t>
            </w:r>
            <w:r>
              <w:t>, 0</w:t>
            </w:r>
            <w:r w:rsidRPr="00402FCF">
              <w:t>)</w:t>
            </w:r>
          </w:p>
        </w:tc>
        <w:tc>
          <w:tcPr>
            <w:tcW w:w="1134" w:type="dxa"/>
          </w:tcPr>
          <w:p w:rsidR="00747355" w:rsidRPr="00402FCF" w:rsidRDefault="00747355" w:rsidP="00860F2C"/>
        </w:tc>
        <w:tc>
          <w:tcPr>
            <w:tcW w:w="1701" w:type="dxa"/>
          </w:tcPr>
          <w:p w:rsidR="00747355" w:rsidRPr="00402FCF" w:rsidRDefault="00747355" w:rsidP="00860F2C">
            <w:r w:rsidRPr="00402FCF">
              <w:t>197-405(6</w:t>
            </w:r>
            <w:r>
              <w:t>, 0.7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7-712(12</w:t>
            </w:r>
            <w:r>
              <w:t>, 1.3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7-479(14</w:t>
            </w:r>
            <w:r>
              <w:t>, 0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74-653(4</w:t>
            </w:r>
            <w:r>
              <w:t>, 0</w:t>
            </w:r>
            <w:r w:rsidRPr="00402FCF">
              <w:t>)</w:t>
            </w:r>
          </w:p>
        </w:tc>
        <w:tc>
          <w:tcPr>
            <w:tcW w:w="1701" w:type="dxa"/>
          </w:tcPr>
          <w:p w:rsidR="00747355" w:rsidRPr="00402FCF" w:rsidRDefault="00747355" w:rsidP="00860F2C"/>
        </w:tc>
      </w:tr>
      <w:tr w:rsidR="00747355" w:rsidTr="00860F2C">
        <w:tc>
          <w:tcPr>
            <w:tcW w:w="696" w:type="dxa"/>
            <w:tcBorders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7" w:type="dxa"/>
            <w:tcBorders>
              <w:left w:val="single" w:sz="18" w:space="0" w:color="auto"/>
              <w:right w:val="single" w:sz="18" w:space="0" w:color="auto"/>
            </w:tcBorders>
          </w:tcPr>
          <w:p w:rsidR="00747355" w:rsidRPr="00402FCF" w:rsidRDefault="00747355" w:rsidP="00860F2C"/>
        </w:tc>
        <w:tc>
          <w:tcPr>
            <w:tcW w:w="656" w:type="dxa"/>
            <w:tcBorders>
              <w:left w:val="single" w:sz="18" w:space="0" w:color="auto"/>
            </w:tcBorders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934" w:type="dxa"/>
          </w:tcPr>
          <w:p w:rsidR="00747355" w:rsidRPr="00402FCF" w:rsidRDefault="00747355" w:rsidP="00860F2C">
            <w:r w:rsidRPr="00402FCF">
              <w:t>Yes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57-434(4</w:t>
            </w:r>
            <w:r>
              <w:t>, 1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85-480(1</w:t>
            </w:r>
            <w:r>
              <w:t>, 0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2-705(7</w:t>
            </w:r>
            <w:r>
              <w:t>, 1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8-608(6</w:t>
            </w:r>
            <w:r>
              <w:t>, 0.8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0-414(4</w:t>
            </w:r>
            <w:r>
              <w:t>, 0.8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4-479(5</w:t>
            </w:r>
            <w:r>
              <w:t>, 1.0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74-653(1</w:t>
            </w:r>
            <w:r>
              <w:t>, 0</w:t>
            </w:r>
            <w:r w:rsidRPr="00402FCF">
              <w:t>)</w:t>
            </w:r>
          </w:p>
        </w:tc>
        <w:tc>
          <w:tcPr>
            <w:tcW w:w="1134" w:type="dxa"/>
          </w:tcPr>
          <w:p w:rsidR="00747355" w:rsidRPr="00402FCF" w:rsidRDefault="00747355" w:rsidP="00860F2C">
            <w:r w:rsidRPr="00402FCF">
              <w:t>AN</w:t>
            </w:r>
          </w:p>
          <w:p w:rsidR="00747355" w:rsidRPr="00402FCF" w:rsidRDefault="00747355" w:rsidP="00860F2C">
            <w:r w:rsidRPr="00402FCF">
              <w:t>FW</w:t>
            </w:r>
          </w:p>
          <w:p w:rsidR="00747355" w:rsidRPr="00402FCF" w:rsidRDefault="00747355" w:rsidP="00860F2C">
            <w:r w:rsidRPr="00402FCF">
              <w:t>QI</w:t>
            </w:r>
          </w:p>
          <w:p w:rsidR="00747355" w:rsidRPr="00402FCF" w:rsidRDefault="00747355" w:rsidP="00860F2C">
            <w:r w:rsidRPr="00402FCF">
              <w:t>SL</w:t>
            </w:r>
          </w:p>
          <w:p w:rsidR="00747355" w:rsidRPr="00402FCF" w:rsidRDefault="00747355" w:rsidP="00860F2C">
            <w:r w:rsidRPr="00402FCF">
              <w:t>AV</w:t>
            </w:r>
          </w:p>
          <w:p w:rsidR="00747355" w:rsidRPr="00402FCF" w:rsidRDefault="00747355" w:rsidP="00860F2C">
            <w:r w:rsidRPr="00402FCF">
              <w:t>TG</w:t>
            </w:r>
          </w:p>
          <w:p w:rsidR="00747355" w:rsidRPr="00402FCF" w:rsidRDefault="00747355" w:rsidP="00860F2C">
            <w:r w:rsidRPr="00402FCF">
              <w:t>IN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233-387(5</w:t>
            </w:r>
            <w:r>
              <w:t>, 0.6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35-674(2</w:t>
            </w:r>
            <w:r>
              <w:t>, 0.8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394-674(5</w:t>
            </w:r>
            <w:r>
              <w:t>, 1.0)</w:t>
            </w:r>
          </w:p>
          <w:p w:rsidR="00747355" w:rsidRPr="00402FCF" w:rsidRDefault="00747355" w:rsidP="00860F2C">
            <w:r w:rsidRPr="00402FCF">
              <w:t>400-674(3</w:t>
            </w:r>
            <w:r>
              <w:t>, 0.8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285-480(2</w:t>
            </w:r>
            <w:r>
              <w:t>, 0.2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7-434(6</w:t>
            </w:r>
            <w:r>
              <w:t>, 1.4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407-479(2</w:t>
            </w:r>
            <w:r>
              <w:t>, 0.9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01-610(2</w:t>
            </w:r>
            <w:r>
              <w:t>, 0.6</w:t>
            </w:r>
            <w:r w:rsidRPr="00402FCF">
              <w:t>)</w:t>
            </w:r>
          </w:p>
          <w:p w:rsidR="00747355" w:rsidRPr="00402FCF" w:rsidRDefault="00747355" w:rsidP="00860F2C">
            <w:r w:rsidRPr="00402FCF">
              <w:t>574-653(1</w:t>
            </w:r>
            <w:r>
              <w:t>, 0</w:t>
            </w:r>
            <w:r w:rsidRPr="00402FCF">
              <w:t>)</w:t>
            </w:r>
          </w:p>
        </w:tc>
        <w:tc>
          <w:tcPr>
            <w:tcW w:w="1701" w:type="dxa"/>
          </w:tcPr>
          <w:p w:rsidR="00747355" w:rsidRPr="00402FCF" w:rsidRDefault="00747355" w:rsidP="00860F2C">
            <w:r w:rsidRPr="00402FCF">
              <w:t>GV</w:t>
            </w:r>
          </w:p>
          <w:p w:rsidR="00747355" w:rsidRPr="00402FCF" w:rsidRDefault="00747355" w:rsidP="00860F2C">
            <w:r w:rsidRPr="00402FCF">
              <w:t>TV</w:t>
            </w:r>
          </w:p>
          <w:p w:rsidR="00747355" w:rsidRPr="00402FCF" w:rsidRDefault="00747355" w:rsidP="00860F2C">
            <w:r w:rsidRPr="00402FCF">
              <w:t>YI</w:t>
            </w:r>
          </w:p>
          <w:p w:rsidR="00747355" w:rsidRPr="00402FCF" w:rsidRDefault="00747355" w:rsidP="00860F2C">
            <w:r w:rsidRPr="00402FCF">
              <w:t>VI</w:t>
            </w:r>
          </w:p>
          <w:p w:rsidR="00747355" w:rsidRPr="00402FCF" w:rsidRDefault="00747355" w:rsidP="00860F2C">
            <w:r w:rsidRPr="00402FCF">
              <w:t>FQ</w:t>
            </w:r>
          </w:p>
          <w:p w:rsidR="00747355" w:rsidRPr="00402FCF" w:rsidRDefault="00747355" w:rsidP="00860F2C">
            <w:r w:rsidRPr="00402FCF">
              <w:t>AQ</w:t>
            </w:r>
          </w:p>
          <w:p w:rsidR="00747355" w:rsidRPr="00402FCF" w:rsidRDefault="00747355" w:rsidP="00860F2C">
            <w:r w:rsidRPr="00402FCF">
              <w:t>SS</w:t>
            </w:r>
          </w:p>
          <w:p w:rsidR="00747355" w:rsidRPr="00402FCF" w:rsidRDefault="00747355" w:rsidP="00860F2C">
            <w:r w:rsidRPr="00402FCF">
              <w:t>SD</w:t>
            </w:r>
          </w:p>
          <w:p w:rsidR="00747355" w:rsidRDefault="00747355" w:rsidP="00860F2C">
            <w:r w:rsidRPr="00402FCF">
              <w:t>AD</w:t>
            </w:r>
          </w:p>
        </w:tc>
      </w:tr>
    </w:tbl>
    <w:p w:rsidR="00747355" w:rsidRDefault="00747355" w:rsidP="00747355">
      <w:pPr>
        <w:ind w:left="567" w:hanging="567"/>
      </w:pPr>
    </w:p>
    <w:p w:rsidR="00F26308" w:rsidRDefault="00F26308"/>
    <w:sectPr w:rsidR="00F2630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4BD" w:rsidRDefault="006B34BD" w:rsidP="00747355">
      <w:pPr>
        <w:spacing w:after="0" w:line="240" w:lineRule="auto"/>
      </w:pPr>
      <w:r>
        <w:separator/>
      </w:r>
    </w:p>
  </w:endnote>
  <w:endnote w:type="continuationSeparator" w:id="0">
    <w:p w:rsidR="006B34BD" w:rsidRDefault="006B34BD" w:rsidP="00747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54360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7355" w:rsidRDefault="007473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3E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7355" w:rsidRDefault="007473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4BD" w:rsidRDefault="006B34BD" w:rsidP="00747355">
      <w:pPr>
        <w:spacing w:after="0" w:line="240" w:lineRule="auto"/>
      </w:pPr>
      <w:r>
        <w:separator/>
      </w:r>
    </w:p>
  </w:footnote>
  <w:footnote w:type="continuationSeparator" w:id="0">
    <w:p w:rsidR="006B34BD" w:rsidRDefault="006B34BD" w:rsidP="007473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355"/>
    <w:rsid w:val="00007CC2"/>
    <w:rsid w:val="00014065"/>
    <w:rsid w:val="000210B9"/>
    <w:rsid w:val="00040397"/>
    <w:rsid w:val="00073F13"/>
    <w:rsid w:val="000927C9"/>
    <w:rsid w:val="000D3C97"/>
    <w:rsid w:val="000D40E3"/>
    <w:rsid w:val="000D7215"/>
    <w:rsid w:val="000F3F72"/>
    <w:rsid w:val="001128FB"/>
    <w:rsid w:val="0014570E"/>
    <w:rsid w:val="00153280"/>
    <w:rsid w:val="00153A34"/>
    <w:rsid w:val="001568E3"/>
    <w:rsid w:val="00166EBA"/>
    <w:rsid w:val="001671DA"/>
    <w:rsid w:val="00186A78"/>
    <w:rsid w:val="001A00F7"/>
    <w:rsid w:val="001A01FF"/>
    <w:rsid w:val="001A349F"/>
    <w:rsid w:val="001B0480"/>
    <w:rsid w:val="001C504D"/>
    <w:rsid w:val="001D2CA7"/>
    <w:rsid w:val="001F655A"/>
    <w:rsid w:val="001F6D72"/>
    <w:rsid w:val="001F7A2A"/>
    <w:rsid w:val="002026E1"/>
    <w:rsid w:val="00226A64"/>
    <w:rsid w:val="00240BA8"/>
    <w:rsid w:val="0024166D"/>
    <w:rsid w:val="00242627"/>
    <w:rsid w:val="00263D74"/>
    <w:rsid w:val="00265E83"/>
    <w:rsid w:val="00275392"/>
    <w:rsid w:val="002825DD"/>
    <w:rsid w:val="002831EF"/>
    <w:rsid w:val="00296C2B"/>
    <w:rsid w:val="002A14A9"/>
    <w:rsid w:val="002A48FD"/>
    <w:rsid w:val="002C22F2"/>
    <w:rsid w:val="002D495C"/>
    <w:rsid w:val="002F1510"/>
    <w:rsid w:val="0030321A"/>
    <w:rsid w:val="00314115"/>
    <w:rsid w:val="00345539"/>
    <w:rsid w:val="00356CF6"/>
    <w:rsid w:val="003624AD"/>
    <w:rsid w:val="00364211"/>
    <w:rsid w:val="0037257A"/>
    <w:rsid w:val="003727AE"/>
    <w:rsid w:val="00383ABC"/>
    <w:rsid w:val="00397B7A"/>
    <w:rsid w:val="00397FC5"/>
    <w:rsid w:val="003D4F7E"/>
    <w:rsid w:val="003E5651"/>
    <w:rsid w:val="003F7768"/>
    <w:rsid w:val="00400836"/>
    <w:rsid w:val="00402877"/>
    <w:rsid w:val="00403AA2"/>
    <w:rsid w:val="00413AFA"/>
    <w:rsid w:val="00417217"/>
    <w:rsid w:val="00420987"/>
    <w:rsid w:val="00421F44"/>
    <w:rsid w:val="00423061"/>
    <w:rsid w:val="004356CE"/>
    <w:rsid w:val="00437B51"/>
    <w:rsid w:val="00442418"/>
    <w:rsid w:val="004629A0"/>
    <w:rsid w:val="0047697E"/>
    <w:rsid w:val="004849AB"/>
    <w:rsid w:val="004A7885"/>
    <w:rsid w:val="004B4B54"/>
    <w:rsid w:val="004C0491"/>
    <w:rsid w:val="004E4089"/>
    <w:rsid w:val="004E58EA"/>
    <w:rsid w:val="004F5ED6"/>
    <w:rsid w:val="00506C15"/>
    <w:rsid w:val="005321FD"/>
    <w:rsid w:val="00540FEC"/>
    <w:rsid w:val="00541651"/>
    <w:rsid w:val="00547529"/>
    <w:rsid w:val="00566B50"/>
    <w:rsid w:val="00580C4D"/>
    <w:rsid w:val="00597285"/>
    <w:rsid w:val="005A0F7D"/>
    <w:rsid w:val="005A697D"/>
    <w:rsid w:val="005A7C74"/>
    <w:rsid w:val="005B5356"/>
    <w:rsid w:val="005D0F8B"/>
    <w:rsid w:val="005E2ABE"/>
    <w:rsid w:val="005E6FAF"/>
    <w:rsid w:val="006156EE"/>
    <w:rsid w:val="00615F9D"/>
    <w:rsid w:val="00640EB8"/>
    <w:rsid w:val="00651C34"/>
    <w:rsid w:val="00665A45"/>
    <w:rsid w:val="00673287"/>
    <w:rsid w:val="00682AE7"/>
    <w:rsid w:val="006A559B"/>
    <w:rsid w:val="006A66A1"/>
    <w:rsid w:val="006B34BD"/>
    <w:rsid w:val="006C5EEC"/>
    <w:rsid w:val="006E5832"/>
    <w:rsid w:val="00727A83"/>
    <w:rsid w:val="0073566C"/>
    <w:rsid w:val="00747355"/>
    <w:rsid w:val="0075693B"/>
    <w:rsid w:val="00784343"/>
    <w:rsid w:val="00797F53"/>
    <w:rsid w:val="007A04DB"/>
    <w:rsid w:val="007A245D"/>
    <w:rsid w:val="007A4478"/>
    <w:rsid w:val="007A4EA1"/>
    <w:rsid w:val="007C3381"/>
    <w:rsid w:val="007C7C99"/>
    <w:rsid w:val="007D666C"/>
    <w:rsid w:val="00804742"/>
    <w:rsid w:val="00807AE2"/>
    <w:rsid w:val="00807C2D"/>
    <w:rsid w:val="00816143"/>
    <w:rsid w:val="00817EA1"/>
    <w:rsid w:val="008313C7"/>
    <w:rsid w:val="00855D88"/>
    <w:rsid w:val="008647F6"/>
    <w:rsid w:val="00864C3A"/>
    <w:rsid w:val="008775C0"/>
    <w:rsid w:val="00880DAE"/>
    <w:rsid w:val="00884F5A"/>
    <w:rsid w:val="008859FC"/>
    <w:rsid w:val="00885C10"/>
    <w:rsid w:val="00890B5A"/>
    <w:rsid w:val="00894270"/>
    <w:rsid w:val="00895BED"/>
    <w:rsid w:val="008A2B49"/>
    <w:rsid w:val="008A45C7"/>
    <w:rsid w:val="008A6033"/>
    <w:rsid w:val="008C2863"/>
    <w:rsid w:val="008D3917"/>
    <w:rsid w:val="008E0D1D"/>
    <w:rsid w:val="0090071E"/>
    <w:rsid w:val="009125CA"/>
    <w:rsid w:val="0092561B"/>
    <w:rsid w:val="00930CAE"/>
    <w:rsid w:val="00934BC1"/>
    <w:rsid w:val="0094369F"/>
    <w:rsid w:val="00951FFD"/>
    <w:rsid w:val="00967513"/>
    <w:rsid w:val="009739B9"/>
    <w:rsid w:val="009866E3"/>
    <w:rsid w:val="00990EC5"/>
    <w:rsid w:val="009A34B5"/>
    <w:rsid w:val="009E3863"/>
    <w:rsid w:val="00A04C19"/>
    <w:rsid w:val="00A31FB2"/>
    <w:rsid w:val="00A46141"/>
    <w:rsid w:val="00A5001B"/>
    <w:rsid w:val="00A543DA"/>
    <w:rsid w:val="00A56706"/>
    <w:rsid w:val="00A767B0"/>
    <w:rsid w:val="00A82809"/>
    <w:rsid w:val="00A93E28"/>
    <w:rsid w:val="00A9664E"/>
    <w:rsid w:val="00AA3390"/>
    <w:rsid w:val="00AA5500"/>
    <w:rsid w:val="00AB479A"/>
    <w:rsid w:val="00AD00A0"/>
    <w:rsid w:val="00AD0BFD"/>
    <w:rsid w:val="00AD5136"/>
    <w:rsid w:val="00AF046B"/>
    <w:rsid w:val="00AF2A15"/>
    <w:rsid w:val="00B06929"/>
    <w:rsid w:val="00B31EEF"/>
    <w:rsid w:val="00B425E5"/>
    <w:rsid w:val="00B5099E"/>
    <w:rsid w:val="00B5160A"/>
    <w:rsid w:val="00B53D4C"/>
    <w:rsid w:val="00B54F2D"/>
    <w:rsid w:val="00B564A0"/>
    <w:rsid w:val="00B81B36"/>
    <w:rsid w:val="00B83794"/>
    <w:rsid w:val="00B9574F"/>
    <w:rsid w:val="00BA7F2D"/>
    <w:rsid w:val="00BB6899"/>
    <w:rsid w:val="00BD088D"/>
    <w:rsid w:val="00BD1F3C"/>
    <w:rsid w:val="00BE547C"/>
    <w:rsid w:val="00BE59F1"/>
    <w:rsid w:val="00C15315"/>
    <w:rsid w:val="00C37E44"/>
    <w:rsid w:val="00C4210E"/>
    <w:rsid w:val="00C90CB3"/>
    <w:rsid w:val="00CA44A1"/>
    <w:rsid w:val="00CA6271"/>
    <w:rsid w:val="00CA7E62"/>
    <w:rsid w:val="00CC7CEB"/>
    <w:rsid w:val="00CD5177"/>
    <w:rsid w:val="00D00A7A"/>
    <w:rsid w:val="00D00F39"/>
    <w:rsid w:val="00D01E38"/>
    <w:rsid w:val="00D02E07"/>
    <w:rsid w:val="00D6529D"/>
    <w:rsid w:val="00D76A66"/>
    <w:rsid w:val="00D809C4"/>
    <w:rsid w:val="00DA05F2"/>
    <w:rsid w:val="00DA39F2"/>
    <w:rsid w:val="00DA4CAA"/>
    <w:rsid w:val="00DB675C"/>
    <w:rsid w:val="00DD276E"/>
    <w:rsid w:val="00DD3AB3"/>
    <w:rsid w:val="00E151D5"/>
    <w:rsid w:val="00E279B3"/>
    <w:rsid w:val="00E33F0A"/>
    <w:rsid w:val="00E47FE3"/>
    <w:rsid w:val="00E5361D"/>
    <w:rsid w:val="00E565D7"/>
    <w:rsid w:val="00E605DF"/>
    <w:rsid w:val="00E613DC"/>
    <w:rsid w:val="00E61D06"/>
    <w:rsid w:val="00E75207"/>
    <w:rsid w:val="00E91B52"/>
    <w:rsid w:val="00EA0AFD"/>
    <w:rsid w:val="00EA1F62"/>
    <w:rsid w:val="00EA5537"/>
    <w:rsid w:val="00EA5BDF"/>
    <w:rsid w:val="00ED0207"/>
    <w:rsid w:val="00ED2C75"/>
    <w:rsid w:val="00EE1009"/>
    <w:rsid w:val="00EF66D7"/>
    <w:rsid w:val="00F016E9"/>
    <w:rsid w:val="00F0436B"/>
    <w:rsid w:val="00F11A9C"/>
    <w:rsid w:val="00F1221E"/>
    <w:rsid w:val="00F26308"/>
    <w:rsid w:val="00F42DC1"/>
    <w:rsid w:val="00F61F4F"/>
    <w:rsid w:val="00F67F28"/>
    <w:rsid w:val="00F77D73"/>
    <w:rsid w:val="00F8789C"/>
    <w:rsid w:val="00F9610D"/>
    <w:rsid w:val="00FA3DBB"/>
    <w:rsid w:val="00FA5E51"/>
    <w:rsid w:val="00FA64A2"/>
    <w:rsid w:val="00FA6545"/>
    <w:rsid w:val="00FC36BD"/>
    <w:rsid w:val="00FC4DA9"/>
    <w:rsid w:val="00FE1675"/>
    <w:rsid w:val="00FF505C"/>
    <w:rsid w:val="00FF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35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35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355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rsid w:val="007473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747355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747355"/>
    <w:rPr>
      <w:rFonts w:asciiTheme="majorHAnsi" w:eastAsiaTheme="majorEastAsia" w:hAnsiTheme="majorHAnsi" w:cstheme="majorBidi"/>
      <w:b/>
      <w:bCs/>
      <w:sz w:val="26"/>
      <w:szCs w:val="2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47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355"/>
  </w:style>
  <w:style w:type="paragraph" w:styleId="Footer">
    <w:name w:val="footer"/>
    <w:basedOn w:val="Normal"/>
    <w:link w:val="FooterChar"/>
    <w:uiPriority w:val="99"/>
    <w:unhideWhenUsed/>
    <w:rsid w:val="00747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3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35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35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355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rsid w:val="007473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747355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747355"/>
    <w:rPr>
      <w:rFonts w:asciiTheme="majorHAnsi" w:eastAsiaTheme="majorEastAsia" w:hAnsiTheme="majorHAnsi" w:cstheme="majorBidi"/>
      <w:b/>
      <w:bCs/>
      <w:sz w:val="26"/>
      <w:szCs w:val="2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47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355"/>
  </w:style>
  <w:style w:type="paragraph" w:styleId="Footer">
    <w:name w:val="footer"/>
    <w:basedOn w:val="Normal"/>
    <w:link w:val="FooterChar"/>
    <w:uiPriority w:val="99"/>
    <w:unhideWhenUsed/>
    <w:rsid w:val="00747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4</cp:revision>
  <dcterms:created xsi:type="dcterms:W3CDTF">2013-05-22T23:08:00Z</dcterms:created>
  <dcterms:modified xsi:type="dcterms:W3CDTF">2013-05-22T23:30:00Z</dcterms:modified>
</cp:coreProperties>
</file>